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140D" w14:textId="24925DB8" w:rsidR="00037CA1" w:rsidRPr="004F34B7" w:rsidRDefault="00037CA1" w:rsidP="00037CA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F34B7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7C442A45" w14:textId="21BD4439" w:rsidR="00037CA1" w:rsidRPr="004F34B7" w:rsidRDefault="00B12090" w:rsidP="00B12090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F34B7">
        <w:rPr>
          <w:rFonts w:ascii="Times New Roman" w:hAnsi="Times New Roman" w:cs="Times New Roman"/>
          <w:sz w:val="28"/>
          <w:szCs w:val="28"/>
        </w:rPr>
        <w:t>PESTICIDE, ALLERGEN, PCB, AND LEAD MEASUREMENTS IN CHILDCARE CENTERS LOCATED ON TRIBAL LANDS IN THE PACIFIC NORTHWEST, UNITED STATES</w:t>
      </w:r>
    </w:p>
    <w:p w14:paraId="5E16809E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510870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Nicolle S. Tulve</w:t>
      </w:r>
      <w:proofErr w:type="gramStart"/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 w:rsidRPr="004F34B7">
        <w:rPr>
          <w:rFonts w:ascii="Times New Roman" w:hAnsi="Times New Roman" w:cs="Times New Roman"/>
          <w:sz w:val="24"/>
          <w:szCs w:val="24"/>
        </w:rPr>
        <w:t>, Carry W. Croghan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34B7">
        <w:rPr>
          <w:rFonts w:ascii="Times New Roman" w:hAnsi="Times New Roman" w:cs="Times New Roman"/>
          <w:sz w:val="24"/>
          <w:szCs w:val="24"/>
        </w:rPr>
        <w:t>, Bethany L. Plewe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, Holly Thompson Duffy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4B7">
        <w:rPr>
          <w:rFonts w:ascii="Times New Roman" w:hAnsi="Times New Roman" w:cs="Times New Roman"/>
          <w:sz w:val="24"/>
          <w:szCs w:val="24"/>
        </w:rPr>
        <w:t>, Katie Adams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, Theresa McBride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, Christopher Pace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, Doug Wood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, Christopher Fish</w:t>
      </w: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FBD7EC3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B4E306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34B7">
        <w:rPr>
          <w:rFonts w:ascii="Times New Roman" w:hAnsi="Times New Roman" w:cs="Times New Roman"/>
          <w:sz w:val="24"/>
          <w:szCs w:val="24"/>
        </w:rPr>
        <w:t>United States Environmental Protection Agency, Office of Research and Development, Research Triangle Park, NC</w:t>
      </w:r>
    </w:p>
    <w:p w14:paraId="4D760B09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F34B7">
        <w:rPr>
          <w:rFonts w:ascii="Times New Roman" w:hAnsi="Times New Roman" w:cs="Times New Roman"/>
          <w:sz w:val="24"/>
          <w:szCs w:val="24"/>
        </w:rPr>
        <w:t>United States Environmental Protection Agency, Region 10, Seattle, WA</w:t>
      </w:r>
    </w:p>
    <w:p w14:paraId="44923867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4B7">
        <w:rPr>
          <w:rFonts w:ascii="Times New Roman" w:hAnsi="Times New Roman" w:cs="Times New Roman"/>
          <w:sz w:val="24"/>
          <w:szCs w:val="24"/>
        </w:rPr>
        <w:t>Northwest Portland Area Indian Health Board, Portland, OR</w:t>
      </w:r>
    </w:p>
    <w:p w14:paraId="388AA2FB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F34B7">
        <w:rPr>
          <w:rFonts w:ascii="Times New Roman" w:hAnsi="Times New Roman" w:cs="Times New Roman"/>
          <w:sz w:val="24"/>
          <w:szCs w:val="24"/>
        </w:rPr>
        <w:t>Indian Health Service, Portland, OR</w:t>
      </w:r>
    </w:p>
    <w:p w14:paraId="399B4FAD" w14:textId="77777777" w:rsidR="00037CA1" w:rsidRPr="004F34B7" w:rsidRDefault="00037CA1" w:rsidP="00037C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4C672F" w14:textId="77777777" w:rsidR="00037CA1" w:rsidRPr="004F34B7" w:rsidRDefault="00037CA1" w:rsidP="00037CA1">
      <w:pPr>
        <w:ind w:right="810"/>
        <w:rPr>
          <w:rFonts w:ascii="Times New Roman" w:eastAsiaTheme="majorEastAsia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4F34B7">
        <w:rPr>
          <w:rFonts w:ascii="Times New Roman" w:hAnsi="Times New Roman" w:cs="Times New Roman"/>
          <w:bCs/>
          <w:sz w:val="24"/>
          <w:szCs w:val="24"/>
        </w:rPr>
        <w:t>Nicolle S. Tulve, Ph.D., U.S. EPA, Office of Research and Development, Center for Public Health and Environmental Assessment, 109 TW Alexander Dr., MD-E205-04, Research Triangle Park, NC 27711; phone: (919)541-1077; fax: (919)541-</w:t>
      </w:r>
      <w:r w:rsidRPr="004F34B7">
        <w:rPr>
          <w:rFonts w:ascii="Times New Roman" w:eastAsiaTheme="majorEastAsia" w:hAnsi="Times New Roman" w:cs="Times New Roman"/>
          <w:bCs/>
          <w:sz w:val="24"/>
          <w:szCs w:val="24"/>
        </w:rPr>
        <w:t>4324</w:t>
      </w:r>
      <w:r w:rsidRPr="004F34B7">
        <w:rPr>
          <w:rFonts w:ascii="Times New Roman" w:eastAsiaTheme="majorEastAsia" w:hAnsi="Times New Roman" w:cs="Times New Roman"/>
          <w:sz w:val="24"/>
          <w:szCs w:val="24"/>
        </w:rPr>
        <w:t xml:space="preserve">; email: </w:t>
      </w:r>
      <w:hyperlink r:id="rId10" w:history="1">
        <w:r w:rsidRPr="004F34B7">
          <w:rPr>
            <w:rStyle w:val="Hyperlink"/>
            <w:rFonts w:ascii="Times New Roman" w:eastAsiaTheme="majorEastAsia" w:hAnsi="Times New Roman" w:cs="Times New Roman"/>
            <w:sz w:val="24"/>
            <w:szCs w:val="24"/>
          </w:rPr>
          <w:t>tulve.nicolle@epa.gov</w:t>
        </w:r>
      </w:hyperlink>
      <w:r w:rsidRPr="004F34B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12B98CF7" w14:textId="77777777" w:rsidR="004A2730" w:rsidRPr="004F34B7" w:rsidRDefault="004A2730">
      <w:pPr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br w:type="page"/>
      </w:r>
    </w:p>
    <w:p w14:paraId="4E492093" w14:textId="12C3A566" w:rsidR="00417FFD" w:rsidRPr="004F34B7" w:rsidRDefault="00417FFD" w:rsidP="00E72C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S</w:t>
      </w:r>
    </w:p>
    <w:p w14:paraId="026861CF" w14:textId="6BBD0A82" w:rsidR="00F911D7" w:rsidRPr="004F34B7" w:rsidRDefault="00F911D7" w:rsidP="00E72C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Room Selection</w:t>
      </w:r>
    </w:p>
    <w:p w14:paraId="3A6550C9" w14:textId="5F362DBC" w:rsidR="00F911D7" w:rsidRPr="004F34B7" w:rsidRDefault="00386AC0" w:rsidP="00E72C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ab/>
      </w:r>
      <w:r w:rsidR="00CE30AE" w:rsidRPr="004F34B7">
        <w:rPr>
          <w:rFonts w:ascii="Times New Roman" w:hAnsi="Times New Roman" w:cs="Times New Roman"/>
          <w:sz w:val="24"/>
          <w:szCs w:val="24"/>
        </w:rPr>
        <w:t xml:space="preserve">Classrooms and multipurpose rooms in each participating childcare center 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were selected for sampling by </w:t>
      </w:r>
      <w:r w:rsidR="00CE30AE" w:rsidRPr="004F34B7">
        <w:rPr>
          <w:rFonts w:ascii="Times New Roman" w:hAnsi="Times New Roman" w:cs="Times New Roman"/>
          <w:sz w:val="24"/>
          <w:szCs w:val="24"/>
        </w:rPr>
        <w:t xml:space="preserve">first 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conducting an inventory of all classrooms and multipurpose rooms where children </w:t>
      </w:r>
      <w:r w:rsidR="00DA384F" w:rsidRPr="004F34B7">
        <w:rPr>
          <w:rFonts w:ascii="Times New Roman" w:hAnsi="Times New Roman" w:cs="Times New Roman"/>
          <w:sz w:val="24"/>
          <w:szCs w:val="24"/>
        </w:rPr>
        <w:t xml:space="preserve">&lt;6 years of age </w:t>
      </w:r>
      <w:r w:rsidR="003002D0" w:rsidRPr="004F34B7">
        <w:rPr>
          <w:rFonts w:ascii="Times New Roman" w:hAnsi="Times New Roman" w:cs="Times New Roman"/>
          <w:sz w:val="24"/>
          <w:szCs w:val="24"/>
        </w:rPr>
        <w:t xml:space="preserve">regularly spent time. </w:t>
      </w:r>
      <w:r w:rsidR="00B82C60" w:rsidRPr="004F34B7">
        <w:rPr>
          <w:rFonts w:ascii="Times New Roman" w:hAnsi="Times New Roman" w:cs="Times New Roman"/>
          <w:sz w:val="24"/>
          <w:szCs w:val="24"/>
        </w:rPr>
        <w:t xml:space="preserve">Depending on the number of each type of room in the center, </w:t>
      </w:r>
      <w:r w:rsidR="006A476B" w:rsidRPr="004F34B7">
        <w:rPr>
          <w:rFonts w:ascii="Times New Roman" w:hAnsi="Times New Roman" w:cs="Times New Roman"/>
          <w:sz w:val="24"/>
          <w:szCs w:val="24"/>
        </w:rPr>
        <w:t xml:space="preserve">up to two classrooms and two multipurpose rooms were randomly selected. 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The </w:t>
      </w:r>
      <w:r w:rsidR="000674FC" w:rsidRPr="004F34B7">
        <w:rPr>
          <w:rFonts w:ascii="Times New Roman" w:hAnsi="Times New Roman" w:cs="Times New Roman"/>
          <w:sz w:val="24"/>
          <w:szCs w:val="24"/>
        </w:rPr>
        <w:t xml:space="preserve">field technician </w:t>
      </w:r>
      <w:r w:rsidR="00780D81" w:rsidRPr="004F34B7">
        <w:rPr>
          <w:rFonts w:ascii="Times New Roman" w:hAnsi="Times New Roman" w:cs="Times New Roman"/>
          <w:sz w:val="24"/>
          <w:szCs w:val="24"/>
        </w:rPr>
        <w:t xml:space="preserve">recorded information about each classroom and multipurpose room on individual </w:t>
      </w:r>
      <w:r w:rsidR="004656ED" w:rsidRPr="004F34B7">
        <w:rPr>
          <w:rFonts w:ascii="Times New Roman" w:hAnsi="Times New Roman" w:cs="Times New Roman"/>
          <w:sz w:val="24"/>
          <w:szCs w:val="24"/>
        </w:rPr>
        <w:t>inventory sheet</w:t>
      </w:r>
      <w:r w:rsidR="00780D81" w:rsidRPr="004F34B7">
        <w:rPr>
          <w:rFonts w:ascii="Times New Roman" w:hAnsi="Times New Roman" w:cs="Times New Roman"/>
          <w:sz w:val="24"/>
          <w:szCs w:val="24"/>
        </w:rPr>
        <w:t>s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 </w:t>
      </w:r>
      <w:r w:rsidR="00780D81" w:rsidRPr="004F34B7">
        <w:rPr>
          <w:rFonts w:ascii="Times New Roman" w:hAnsi="Times New Roman" w:cs="Times New Roman"/>
          <w:sz w:val="24"/>
          <w:szCs w:val="24"/>
        </w:rPr>
        <w:t xml:space="preserve">and 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assigned a number to each room </w:t>
      </w:r>
      <w:r w:rsidR="004F27B4" w:rsidRPr="004F34B7">
        <w:rPr>
          <w:rFonts w:ascii="Times New Roman" w:hAnsi="Times New Roman" w:cs="Times New Roman"/>
          <w:sz w:val="24"/>
          <w:szCs w:val="24"/>
        </w:rPr>
        <w:t xml:space="preserve">found </w:t>
      </w:r>
      <w:r w:rsidR="004656ED" w:rsidRPr="004F34B7">
        <w:rPr>
          <w:rFonts w:ascii="Times New Roman" w:hAnsi="Times New Roman" w:cs="Times New Roman"/>
          <w:sz w:val="24"/>
          <w:szCs w:val="24"/>
        </w:rPr>
        <w:t xml:space="preserve">in the center. If the center had more than three classrooms or multipurpose </w:t>
      </w:r>
      <w:proofErr w:type="gramStart"/>
      <w:r w:rsidR="004656ED" w:rsidRPr="004F34B7">
        <w:rPr>
          <w:rFonts w:ascii="Times New Roman" w:hAnsi="Times New Roman" w:cs="Times New Roman"/>
          <w:sz w:val="24"/>
          <w:szCs w:val="24"/>
        </w:rPr>
        <w:t>room</w:t>
      </w:r>
      <w:r w:rsidR="0074409A" w:rsidRPr="004F34B7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4656ED" w:rsidRPr="004F34B7">
        <w:rPr>
          <w:rFonts w:ascii="Times New Roman" w:hAnsi="Times New Roman" w:cs="Times New Roman"/>
          <w:sz w:val="24"/>
          <w:szCs w:val="24"/>
        </w:rPr>
        <w:t xml:space="preserve"> then a die was rolled to determine which classroom or multipurpose room would be sampled.</w:t>
      </w:r>
      <w:r w:rsidR="004F27B4" w:rsidRPr="004F34B7">
        <w:rPr>
          <w:rFonts w:ascii="Times New Roman" w:hAnsi="Times New Roman" w:cs="Times New Roman"/>
          <w:sz w:val="24"/>
          <w:szCs w:val="24"/>
        </w:rPr>
        <w:t xml:space="preserve"> </w:t>
      </w:r>
      <w:r w:rsidR="00FC627D" w:rsidRPr="004F34B7">
        <w:rPr>
          <w:rFonts w:ascii="Times New Roman" w:hAnsi="Times New Roman" w:cs="Times New Roman"/>
          <w:sz w:val="24"/>
          <w:szCs w:val="24"/>
        </w:rPr>
        <w:t xml:space="preserve">Participating </w:t>
      </w:r>
      <w:r w:rsidR="004F27B4" w:rsidRPr="004F34B7">
        <w:rPr>
          <w:rFonts w:ascii="Times New Roman" w:hAnsi="Times New Roman" w:cs="Times New Roman"/>
          <w:sz w:val="24"/>
          <w:szCs w:val="24"/>
        </w:rPr>
        <w:t xml:space="preserve">centers </w:t>
      </w:r>
      <w:r w:rsidR="00FC627D" w:rsidRPr="004F34B7">
        <w:rPr>
          <w:rFonts w:ascii="Times New Roman" w:hAnsi="Times New Roman" w:cs="Times New Roman"/>
          <w:sz w:val="24"/>
          <w:szCs w:val="24"/>
        </w:rPr>
        <w:t>h</w:t>
      </w:r>
      <w:r w:rsidR="004F27B4" w:rsidRPr="004F34B7">
        <w:rPr>
          <w:rFonts w:ascii="Times New Roman" w:hAnsi="Times New Roman" w:cs="Times New Roman"/>
          <w:sz w:val="24"/>
          <w:szCs w:val="24"/>
        </w:rPr>
        <w:t>ad fewer than seven classrooms or multipurpose rooms that qualified for sample collection.</w:t>
      </w:r>
    </w:p>
    <w:p w14:paraId="5DE9C06D" w14:textId="502DA6E4" w:rsidR="00E72C14" w:rsidRPr="004F34B7" w:rsidRDefault="001F51ED" w:rsidP="00E72C1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Room Observations</w:t>
      </w:r>
    </w:p>
    <w:p w14:paraId="6DF17DDE" w14:textId="479DD48D" w:rsidR="006A7960" w:rsidRPr="004F34B7" w:rsidRDefault="006D2AFB" w:rsidP="0096513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R</w:t>
      </w:r>
      <w:r w:rsidR="001F51ED" w:rsidRPr="004F34B7">
        <w:rPr>
          <w:rFonts w:ascii="Times New Roman" w:hAnsi="Times New Roman" w:cs="Times New Roman"/>
          <w:sz w:val="24"/>
          <w:szCs w:val="24"/>
        </w:rPr>
        <w:t xml:space="preserve">oom observations included </w:t>
      </w:r>
      <w:r w:rsidR="00583703" w:rsidRPr="004F34B7">
        <w:rPr>
          <w:rFonts w:ascii="Times New Roman" w:hAnsi="Times New Roman" w:cs="Times New Roman"/>
          <w:sz w:val="24"/>
          <w:szCs w:val="24"/>
        </w:rPr>
        <w:t xml:space="preserve">number of stories and where </w:t>
      </w:r>
      <w:r w:rsidR="005870F1" w:rsidRPr="004F34B7">
        <w:rPr>
          <w:rFonts w:ascii="Times New Roman" w:hAnsi="Times New Roman" w:cs="Times New Roman"/>
          <w:sz w:val="24"/>
          <w:szCs w:val="24"/>
        </w:rPr>
        <w:t>the room was located</w:t>
      </w:r>
      <w:r w:rsidR="00E72C14" w:rsidRPr="004F34B7">
        <w:rPr>
          <w:rFonts w:ascii="Times New Roman" w:hAnsi="Times New Roman" w:cs="Times New Roman"/>
          <w:sz w:val="24"/>
          <w:szCs w:val="24"/>
        </w:rPr>
        <w:t xml:space="preserve">, flooring type, temperature, humidity, wall height, room dimensions, </w:t>
      </w:r>
      <w:r w:rsidR="00ED4573" w:rsidRPr="004F34B7">
        <w:rPr>
          <w:rFonts w:ascii="Times New Roman" w:hAnsi="Times New Roman" w:cs="Times New Roman"/>
          <w:sz w:val="24"/>
          <w:szCs w:val="24"/>
        </w:rPr>
        <w:t xml:space="preserve">number of </w:t>
      </w:r>
      <w:r w:rsidR="00E72C14" w:rsidRPr="004F34B7">
        <w:rPr>
          <w:rFonts w:ascii="Times New Roman" w:hAnsi="Times New Roman" w:cs="Times New Roman"/>
          <w:sz w:val="24"/>
          <w:szCs w:val="24"/>
        </w:rPr>
        <w:t>windows and doorways</w:t>
      </w:r>
      <w:r w:rsidR="00F4229C" w:rsidRPr="004F34B7">
        <w:rPr>
          <w:rFonts w:ascii="Times New Roman" w:hAnsi="Times New Roman" w:cs="Times New Roman"/>
          <w:sz w:val="24"/>
          <w:szCs w:val="24"/>
        </w:rPr>
        <w:t>, w</w:t>
      </w:r>
      <w:r w:rsidR="00E72C14" w:rsidRPr="004F34B7">
        <w:rPr>
          <w:rFonts w:ascii="Times New Roman" w:hAnsi="Times New Roman" w:cs="Times New Roman"/>
          <w:sz w:val="24"/>
          <w:szCs w:val="24"/>
        </w:rPr>
        <w:t xml:space="preserve">indow coverings, materials of toys, </w:t>
      </w:r>
      <w:r w:rsidR="00965135" w:rsidRPr="004F34B7">
        <w:rPr>
          <w:rFonts w:ascii="Times New Roman" w:hAnsi="Times New Roman" w:cs="Times New Roman"/>
          <w:sz w:val="24"/>
          <w:szCs w:val="24"/>
        </w:rPr>
        <w:t xml:space="preserve">and evidence of </w:t>
      </w:r>
      <w:r w:rsidR="00E72C14" w:rsidRPr="004F34B7">
        <w:rPr>
          <w:rFonts w:ascii="Times New Roman" w:hAnsi="Times New Roman" w:cs="Times New Roman"/>
          <w:sz w:val="24"/>
          <w:szCs w:val="24"/>
        </w:rPr>
        <w:t>food debris.</w:t>
      </w:r>
    </w:p>
    <w:p w14:paraId="4C158FE7" w14:textId="7C6C38B9" w:rsidR="006A2331" w:rsidRPr="004F34B7" w:rsidRDefault="006A2331" w:rsidP="006A2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Surface Wipe Sample Collection</w:t>
      </w:r>
    </w:p>
    <w:p w14:paraId="5EC9160E" w14:textId="14C94E0B" w:rsidR="00A300B6" w:rsidRPr="004F34B7" w:rsidRDefault="00A300B6" w:rsidP="006A23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ab/>
      </w:r>
      <w:r w:rsidR="000B6543" w:rsidRPr="004F34B7">
        <w:rPr>
          <w:rFonts w:ascii="Times New Roman" w:hAnsi="Times New Roman" w:cs="Times New Roman"/>
          <w:sz w:val="24"/>
          <w:szCs w:val="24"/>
        </w:rPr>
        <w:t xml:space="preserve">Surface wipe samples were collected following ASTM E1728-16: Standard Practice for Collection of Settled Dust Samples Using Wipe Sampling Methods for Subsequent Lead Determination. </w:t>
      </w:r>
      <w:r w:rsidR="00C24BFE" w:rsidRPr="004F34B7">
        <w:rPr>
          <w:rFonts w:ascii="Times New Roman" w:hAnsi="Times New Roman" w:cs="Times New Roman"/>
          <w:sz w:val="24"/>
          <w:szCs w:val="24"/>
        </w:rPr>
        <w:t xml:space="preserve">This protocol includes </w:t>
      </w:r>
      <w:r w:rsidR="00A41106" w:rsidRPr="004F34B7">
        <w:rPr>
          <w:rFonts w:ascii="Times New Roman" w:hAnsi="Times New Roman" w:cs="Times New Roman"/>
          <w:sz w:val="24"/>
          <w:szCs w:val="24"/>
        </w:rPr>
        <w:t>first wiping in a horizontal direction within the bounds of the template</w:t>
      </w:r>
      <w:r w:rsidR="005E2227" w:rsidRPr="004F34B7">
        <w:rPr>
          <w:rFonts w:ascii="Times New Roman" w:hAnsi="Times New Roman" w:cs="Times New Roman"/>
          <w:sz w:val="24"/>
          <w:szCs w:val="24"/>
        </w:rPr>
        <w:t xml:space="preserve"> followed by wiping in a vertical direction within the template followed by wiping along the perimeter of the template. </w:t>
      </w:r>
      <w:r w:rsidR="005A0983" w:rsidRPr="004F34B7">
        <w:rPr>
          <w:rFonts w:ascii="Times New Roman" w:hAnsi="Times New Roman" w:cs="Times New Roman"/>
          <w:sz w:val="24"/>
          <w:szCs w:val="24"/>
        </w:rPr>
        <w:t>At each change in direction, the dust-collected side of the wipe was folded inward such that a clean side of the wipe was used for each subsequent direction.</w:t>
      </w:r>
    </w:p>
    <w:p w14:paraId="09C3CA60" w14:textId="79D6B1FD" w:rsidR="0011256A" w:rsidRPr="004F34B7" w:rsidRDefault="002B5DB8" w:rsidP="006A23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lastRenderedPageBreak/>
        <w:t>Incremental Sampling Methodology (ISM)</w:t>
      </w:r>
      <w:r w:rsidR="005A4F3B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1256A" w:rsidRPr="004F34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D2107" w:rsidRPr="004F34B7">
        <w:rPr>
          <w:rFonts w:ascii="Times New Roman" w:hAnsi="Times New Roman" w:cs="Times New Roman"/>
          <w:b/>
          <w:bCs/>
          <w:sz w:val="24"/>
          <w:szCs w:val="24"/>
        </w:rPr>
        <w:t>omposite</w:t>
      </w:r>
      <w:r w:rsidR="005A4F3B" w:rsidRPr="004F34B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D2107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Soil Sample Collection</w:t>
      </w:r>
    </w:p>
    <w:p w14:paraId="6B0DC77B" w14:textId="5679079A" w:rsidR="00DD2107" w:rsidRPr="004F34B7" w:rsidRDefault="00DD2107" w:rsidP="006A23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ab/>
      </w:r>
      <w:r w:rsidR="00C66A82" w:rsidRPr="004F34B7">
        <w:rPr>
          <w:rFonts w:ascii="Times New Roman" w:hAnsi="Times New Roman" w:cs="Times New Roman"/>
          <w:sz w:val="24"/>
          <w:szCs w:val="24"/>
        </w:rPr>
        <w:t xml:space="preserve">ISM is a structured composite sampling and processing protocol </w:t>
      </w:r>
      <w:r w:rsidR="00366BAE" w:rsidRPr="004F34B7">
        <w:rPr>
          <w:rFonts w:ascii="Times New Roman" w:hAnsi="Times New Roman" w:cs="Times New Roman"/>
          <w:sz w:val="24"/>
          <w:szCs w:val="24"/>
        </w:rPr>
        <w:t xml:space="preserve">used to provide a reasonable estimate of a chemical’s mean concentration for the volume of soil being sampled. </w:t>
      </w:r>
      <w:r w:rsidR="00E56D0D" w:rsidRPr="004F34B7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E56D0D" w:rsidRPr="004F34B7">
        <w:rPr>
          <w:rFonts w:ascii="Times New Roman" w:hAnsi="Times New Roman" w:cs="Times New Roman"/>
          <w:sz w:val="24"/>
          <w:szCs w:val="24"/>
        </w:rPr>
        <w:t>stainless steel</w:t>
      </w:r>
      <w:proofErr w:type="gramEnd"/>
      <w:r w:rsidR="00E56D0D" w:rsidRPr="004F34B7">
        <w:rPr>
          <w:rFonts w:ascii="Times New Roman" w:hAnsi="Times New Roman" w:cs="Times New Roman"/>
          <w:sz w:val="24"/>
          <w:szCs w:val="24"/>
        </w:rPr>
        <w:t xml:space="preserve"> coring tool </w:t>
      </w:r>
      <w:r w:rsidR="006B74BF" w:rsidRPr="004F34B7">
        <w:rPr>
          <w:rFonts w:ascii="Times New Roman" w:hAnsi="Times New Roman" w:cs="Times New Roman"/>
          <w:sz w:val="24"/>
          <w:szCs w:val="24"/>
        </w:rPr>
        <w:t xml:space="preserve">collected soil plugs of 2.5 cm X 2.5 cm. </w:t>
      </w:r>
      <w:r w:rsidR="00BE5FDB" w:rsidRPr="004F34B7">
        <w:rPr>
          <w:rFonts w:ascii="Times New Roman" w:hAnsi="Times New Roman" w:cs="Times New Roman"/>
          <w:sz w:val="24"/>
          <w:szCs w:val="24"/>
        </w:rPr>
        <w:t xml:space="preserve">The coring tool was cleaned with isopropanol and disposable cloths between composite </w:t>
      </w:r>
      <w:r w:rsidR="000146CF" w:rsidRPr="004F34B7">
        <w:rPr>
          <w:rFonts w:ascii="Times New Roman" w:hAnsi="Times New Roman" w:cs="Times New Roman"/>
          <w:sz w:val="24"/>
          <w:szCs w:val="24"/>
        </w:rPr>
        <w:t xml:space="preserve">sampling locations. </w:t>
      </w:r>
    </w:p>
    <w:p w14:paraId="42FD3513" w14:textId="6D7B0E48" w:rsidR="006261AE" w:rsidRPr="004F34B7" w:rsidRDefault="006261AE" w:rsidP="00592E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Pesticide Analysis</w:t>
      </w:r>
      <w:r w:rsidR="000C55E2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by GC/MS</w:t>
      </w:r>
      <w:r w:rsidR="00592E7B" w:rsidRPr="004F34B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0"/>
        <w:gridCol w:w="2430"/>
        <w:gridCol w:w="3680"/>
      </w:tblGrid>
      <w:tr w:rsidR="008F205B" w:rsidRPr="004F34B7" w14:paraId="17ABAF90" w14:textId="77777777" w:rsidTr="00BD3951">
        <w:tc>
          <w:tcPr>
            <w:tcW w:w="3240" w:type="dxa"/>
            <w:vAlign w:val="center"/>
          </w:tcPr>
          <w:p w14:paraId="66EAEC0C" w14:textId="29AE2FF2" w:rsidR="008F205B" w:rsidRPr="004F34B7" w:rsidRDefault="008F205B" w:rsidP="00690C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Instrument </w:t>
            </w:r>
            <w:r w:rsidR="000A626A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</w:t>
            </w: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onditions</w:t>
            </w:r>
            <w:r w:rsidR="0072184E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  <w:tc>
          <w:tcPr>
            <w:tcW w:w="2430" w:type="dxa"/>
            <w:vAlign w:val="center"/>
          </w:tcPr>
          <w:p w14:paraId="5D6E81F7" w14:textId="5BF94B09" w:rsidR="008F205B" w:rsidRPr="004F34B7" w:rsidRDefault="00A26BC3" w:rsidP="00690C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Injector</w:t>
            </w:r>
            <w:r w:rsidR="0072184E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  <w:tc>
          <w:tcPr>
            <w:tcW w:w="3680" w:type="dxa"/>
            <w:vAlign w:val="center"/>
          </w:tcPr>
          <w:p w14:paraId="737CD95D" w14:textId="05C08598" w:rsidR="008F205B" w:rsidRPr="004F34B7" w:rsidRDefault="00690C1D" w:rsidP="00690C1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olumn</w:t>
            </w:r>
            <w:r w:rsidR="0072184E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</w:tr>
      <w:tr w:rsidR="008F205B" w:rsidRPr="004F34B7" w14:paraId="018DA0FF" w14:textId="77777777" w:rsidTr="00BD3951">
        <w:tc>
          <w:tcPr>
            <w:tcW w:w="3240" w:type="dxa"/>
            <w:vAlign w:val="center"/>
          </w:tcPr>
          <w:p w14:paraId="307AD4A5" w14:textId="00DA2E98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electron impact (EI)</w:t>
            </w:r>
          </w:p>
        </w:tc>
        <w:tc>
          <w:tcPr>
            <w:tcW w:w="2430" w:type="dxa"/>
            <w:vAlign w:val="center"/>
          </w:tcPr>
          <w:p w14:paraId="733C93A8" w14:textId="156B4EEA" w:rsidR="008F205B" w:rsidRPr="004F34B7" w:rsidRDefault="00A26BC3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splitless</w:t>
            </w:r>
            <w:proofErr w:type="spellEnd"/>
          </w:p>
        </w:tc>
        <w:tc>
          <w:tcPr>
            <w:tcW w:w="3680" w:type="dxa"/>
            <w:vAlign w:val="center"/>
          </w:tcPr>
          <w:p w14:paraId="75F98C70" w14:textId="2781A4DA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Agilent J&amp;W 30 m x 0.25 mm id x 0.25 µm film thickness DB5-5MS UI</w:t>
            </w:r>
          </w:p>
        </w:tc>
      </w:tr>
      <w:tr w:rsidR="008F205B" w:rsidRPr="004F34B7" w14:paraId="7D297600" w14:textId="77777777" w:rsidTr="00BD3951">
        <w:tc>
          <w:tcPr>
            <w:tcW w:w="3240" w:type="dxa"/>
            <w:vAlign w:val="center"/>
          </w:tcPr>
          <w:p w14:paraId="3166174D" w14:textId="11F94769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Source temperatur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300 °C</w:t>
            </w:r>
          </w:p>
        </w:tc>
        <w:tc>
          <w:tcPr>
            <w:tcW w:w="2430" w:type="dxa"/>
            <w:vAlign w:val="center"/>
          </w:tcPr>
          <w:p w14:paraId="3498B573" w14:textId="796B024B" w:rsidR="008F205B" w:rsidRPr="004F34B7" w:rsidRDefault="00A26BC3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  <w:tc>
          <w:tcPr>
            <w:tcW w:w="3680" w:type="dxa"/>
            <w:vAlign w:val="center"/>
          </w:tcPr>
          <w:p w14:paraId="6175BEE6" w14:textId="40ABC746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arrier gas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Helium</w:t>
            </w:r>
          </w:p>
        </w:tc>
      </w:tr>
      <w:tr w:rsidR="008F205B" w:rsidRPr="004F34B7" w14:paraId="5A5FCD49" w14:textId="77777777" w:rsidTr="00BD3951">
        <w:tc>
          <w:tcPr>
            <w:tcW w:w="3240" w:type="dxa"/>
            <w:vAlign w:val="center"/>
          </w:tcPr>
          <w:p w14:paraId="3AA0CA7F" w14:textId="76CA8DF0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Quad 1 temperatur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50 °C</w:t>
            </w:r>
          </w:p>
        </w:tc>
        <w:tc>
          <w:tcPr>
            <w:tcW w:w="2430" w:type="dxa"/>
            <w:vAlign w:val="center"/>
          </w:tcPr>
          <w:p w14:paraId="45854493" w14:textId="65E86ABB" w:rsidR="008F205B" w:rsidRPr="004F34B7" w:rsidRDefault="00A26BC3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7.1 psi</w:t>
            </w:r>
          </w:p>
        </w:tc>
        <w:tc>
          <w:tcPr>
            <w:tcW w:w="3680" w:type="dxa"/>
            <w:vAlign w:val="center"/>
          </w:tcPr>
          <w:p w14:paraId="24A49E76" w14:textId="4FBDB085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Flow rat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.2 mL/min</w:t>
            </w:r>
          </w:p>
        </w:tc>
      </w:tr>
      <w:tr w:rsidR="008F205B" w:rsidRPr="004F34B7" w14:paraId="1E99CCE6" w14:textId="77777777" w:rsidTr="00BD3951">
        <w:tc>
          <w:tcPr>
            <w:tcW w:w="3240" w:type="dxa"/>
            <w:vAlign w:val="center"/>
          </w:tcPr>
          <w:p w14:paraId="2853611B" w14:textId="7FAD662A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Quad 2 temperatur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50 °C</w:t>
            </w:r>
          </w:p>
        </w:tc>
        <w:tc>
          <w:tcPr>
            <w:tcW w:w="2430" w:type="dxa"/>
            <w:vAlign w:val="center"/>
          </w:tcPr>
          <w:p w14:paraId="21C11EC1" w14:textId="6022CF95" w:rsidR="008F205B" w:rsidRPr="004F34B7" w:rsidRDefault="00A26BC3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50 °C</w:t>
            </w:r>
          </w:p>
        </w:tc>
        <w:tc>
          <w:tcPr>
            <w:tcW w:w="3680" w:type="dxa"/>
            <w:vAlign w:val="center"/>
          </w:tcPr>
          <w:p w14:paraId="08C592B5" w14:textId="62B5145B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Average velocity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40 cm/sec</w:t>
            </w:r>
          </w:p>
        </w:tc>
      </w:tr>
      <w:tr w:rsidR="008F205B" w:rsidRPr="004F34B7" w14:paraId="2BDD426D" w14:textId="77777777" w:rsidTr="00BD3951">
        <w:tc>
          <w:tcPr>
            <w:tcW w:w="3240" w:type="dxa"/>
            <w:vAlign w:val="center"/>
          </w:tcPr>
          <w:p w14:paraId="0D564E4D" w14:textId="4078E69E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ollision cell helium quench gas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2.25 mL/min</w:t>
            </w:r>
          </w:p>
        </w:tc>
        <w:tc>
          <w:tcPr>
            <w:tcW w:w="2430" w:type="dxa"/>
            <w:vAlign w:val="center"/>
          </w:tcPr>
          <w:p w14:paraId="4306A309" w14:textId="77777777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  <w:vAlign w:val="center"/>
          </w:tcPr>
          <w:p w14:paraId="70A9598C" w14:textId="026DFF48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Oven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50 °C for 1 min, 20 °C to 325 °C, hold 3 min</w:t>
            </w:r>
          </w:p>
        </w:tc>
      </w:tr>
      <w:tr w:rsidR="008F205B" w:rsidRPr="004F34B7" w14:paraId="522C4ECE" w14:textId="77777777" w:rsidTr="00BD3951">
        <w:tc>
          <w:tcPr>
            <w:tcW w:w="3240" w:type="dxa"/>
            <w:vAlign w:val="center"/>
          </w:tcPr>
          <w:p w14:paraId="624A1F18" w14:textId="5B9C34FA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ollision cell nitrogen collision gas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.50 mL/min</w:t>
            </w:r>
          </w:p>
        </w:tc>
        <w:tc>
          <w:tcPr>
            <w:tcW w:w="2430" w:type="dxa"/>
            <w:vAlign w:val="center"/>
          </w:tcPr>
          <w:p w14:paraId="5097D135" w14:textId="77777777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  <w:vAlign w:val="center"/>
          </w:tcPr>
          <w:p w14:paraId="6B41B0E6" w14:textId="693269AC" w:rsidR="008F205B" w:rsidRPr="004F34B7" w:rsidRDefault="00690C1D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un tim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7.75 min</w:t>
            </w:r>
          </w:p>
        </w:tc>
      </w:tr>
      <w:tr w:rsidR="008F205B" w:rsidRPr="004F34B7" w14:paraId="04F48C9D" w14:textId="77777777" w:rsidTr="00BD3951">
        <w:tc>
          <w:tcPr>
            <w:tcW w:w="3240" w:type="dxa"/>
            <w:vAlign w:val="center"/>
          </w:tcPr>
          <w:p w14:paraId="08D81A5E" w14:textId="407AFF7E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Transfer line</w:t>
            </w:r>
            <w:r w:rsidR="00DB3C6D" w:rsidRPr="004F34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280 °C</w:t>
            </w:r>
          </w:p>
        </w:tc>
        <w:tc>
          <w:tcPr>
            <w:tcW w:w="2430" w:type="dxa"/>
            <w:vAlign w:val="center"/>
          </w:tcPr>
          <w:p w14:paraId="65784058" w14:textId="77777777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  <w:vAlign w:val="center"/>
          </w:tcPr>
          <w:p w14:paraId="514952A6" w14:textId="77777777" w:rsidR="008F205B" w:rsidRPr="004F34B7" w:rsidRDefault="008F205B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2A53FB" w14:textId="1E0FC410" w:rsidR="00740CE0" w:rsidRPr="004F34B7" w:rsidRDefault="00740C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49F64" w14:textId="3F17E204" w:rsidR="00771E66" w:rsidRPr="004F34B7" w:rsidRDefault="00771E66" w:rsidP="00592E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PCB Analysis</w:t>
      </w:r>
      <w:r w:rsidR="0086396C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by GC/ECD</w:t>
      </w:r>
      <w:r w:rsidR="00592E7B" w:rsidRPr="004F34B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49"/>
        <w:gridCol w:w="2338"/>
        <w:gridCol w:w="2338"/>
      </w:tblGrid>
      <w:tr w:rsidR="00AA6D34" w:rsidRPr="004F34B7" w14:paraId="06BD95C0" w14:textId="77777777" w:rsidTr="00BD3951">
        <w:tc>
          <w:tcPr>
            <w:tcW w:w="2425" w:type="dxa"/>
            <w:vAlign w:val="center"/>
          </w:tcPr>
          <w:p w14:paraId="3C1F8C86" w14:textId="1A721F86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Instrument Conditions</w:t>
            </w:r>
            <w:r w:rsidR="000A626A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  <w:tc>
          <w:tcPr>
            <w:tcW w:w="2249" w:type="dxa"/>
            <w:vAlign w:val="center"/>
          </w:tcPr>
          <w:p w14:paraId="215EC3B4" w14:textId="27300B88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Injector</w:t>
            </w:r>
            <w:r w:rsidR="000A626A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  <w:tc>
          <w:tcPr>
            <w:tcW w:w="2338" w:type="dxa"/>
            <w:vAlign w:val="center"/>
          </w:tcPr>
          <w:p w14:paraId="4B868DC2" w14:textId="6EF5C140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olumn 1</w:t>
            </w:r>
            <w:r w:rsidR="000A626A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  <w:tc>
          <w:tcPr>
            <w:tcW w:w="2338" w:type="dxa"/>
            <w:vAlign w:val="center"/>
          </w:tcPr>
          <w:p w14:paraId="03F91C41" w14:textId="42D113A2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olumn 2</w:t>
            </w:r>
            <w:r w:rsidR="000A626A"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</w:p>
        </w:tc>
      </w:tr>
      <w:tr w:rsidR="00AA6D34" w:rsidRPr="004F34B7" w14:paraId="3FBFAA77" w14:textId="77777777" w:rsidTr="00BD3951">
        <w:tc>
          <w:tcPr>
            <w:tcW w:w="2425" w:type="dxa"/>
            <w:vAlign w:val="center"/>
          </w:tcPr>
          <w:p w14:paraId="322699B4" w14:textId="2DA3B073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Dual electron capture detectors (ECD)</w:t>
            </w:r>
          </w:p>
        </w:tc>
        <w:tc>
          <w:tcPr>
            <w:tcW w:w="2249" w:type="dxa"/>
            <w:vAlign w:val="center"/>
          </w:tcPr>
          <w:p w14:paraId="0DE355A7" w14:textId="7C2295BC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Pulsed </w:t>
            </w: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splitless</w:t>
            </w:r>
            <w:proofErr w:type="spellEnd"/>
          </w:p>
        </w:tc>
        <w:tc>
          <w:tcPr>
            <w:tcW w:w="2338" w:type="dxa"/>
            <w:vAlign w:val="center"/>
          </w:tcPr>
          <w:p w14:paraId="76B77E92" w14:textId="454A448C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estek</w:t>
            </w:r>
            <w:proofErr w:type="spellEnd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5 m x 0.32 mm id x 1.0 µm film thickness Rxi-5ms</w:t>
            </w:r>
          </w:p>
          <w:p w14:paraId="6559912D" w14:textId="7777777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38235D50" w14:textId="4697D139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estek</w:t>
            </w:r>
            <w:proofErr w:type="spellEnd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 15 m x 0.32 mm id x 0.5 µm film thickness </w:t>
            </w: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Stx-CLPesticides</w:t>
            </w:r>
            <w:proofErr w:type="spellEnd"/>
          </w:p>
        </w:tc>
      </w:tr>
      <w:tr w:rsidR="00AA6D34" w:rsidRPr="004F34B7" w14:paraId="51857BAB" w14:textId="77777777" w:rsidTr="00BD3951">
        <w:tc>
          <w:tcPr>
            <w:tcW w:w="2425" w:type="dxa"/>
            <w:vAlign w:val="center"/>
          </w:tcPr>
          <w:p w14:paraId="36FB805B" w14:textId="75A22626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Detector temperatures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340 °C</w:t>
            </w:r>
          </w:p>
        </w:tc>
        <w:tc>
          <w:tcPr>
            <w:tcW w:w="2249" w:type="dxa"/>
            <w:vAlign w:val="center"/>
          </w:tcPr>
          <w:p w14:paraId="6977F6D4" w14:textId="0F588B7B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  <w:tc>
          <w:tcPr>
            <w:tcW w:w="2338" w:type="dxa"/>
            <w:vAlign w:val="center"/>
          </w:tcPr>
          <w:p w14:paraId="7109D544" w14:textId="5D97956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arrier gas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Helium</w:t>
            </w:r>
          </w:p>
          <w:p w14:paraId="3A44FFB4" w14:textId="7777777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04126A52" w14:textId="63D592ED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arrier gas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0A626A" w:rsidRPr="004F34B7">
              <w:rPr>
                <w:rFonts w:ascii="Times New Roman" w:hAnsi="Times New Roman" w:cs="Times New Roman"/>
                <w:sz w:val="24"/>
                <w:szCs w:val="24"/>
              </w:rPr>
              <w:t>Helium</w:t>
            </w:r>
          </w:p>
        </w:tc>
      </w:tr>
      <w:tr w:rsidR="00AA6D34" w:rsidRPr="004F34B7" w14:paraId="107436F4" w14:textId="77777777" w:rsidTr="00BD3951">
        <w:tc>
          <w:tcPr>
            <w:tcW w:w="2425" w:type="dxa"/>
            <w:vAlign w:val="center"/>
          </w:tcPr>
          <w:p w14:paraId="08E62B96" w14:textId="0C78C9E5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akeup gas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2249" w:type="dxa"/>
            <w:vAlign w:val="center"/>
          </w:tcPr>
          <w:p w14:paraId="0122D284" w14:textId="112A2059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80 °C</w:t>
            </w:r>
          </w:p>
        </w:tc>
        <w:tc>
          <w:tcPr>
            <w:tcW w:w="2338" w:type="dxa"/>
            <w:vAlign w:val="center"/>
          </w:tcPr>
          <w:p w14:paraId="2FF2CE32" w14:textId="099EE273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onstant pressure</w:t>
            </w:r>
          </w:p>
        </w:tc>
        <w:tc>
          <w:tcPr>
            <w:tcW w:w="2338" w:type="dxa"/>
            <w:vAlign w:val="center"/>
          </w:tcPr>
          <w:p w14:paraId="10DD2F82" w14:textId="4565F6B5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Constant pressure</w:t>
            </w:r>
          </w:p>
        </w:tc>
      </w:tr>
      <w:tr w:rsidR="00AA6D34" w:rsidRPr="004F34B7" w14:paraId="091F42B4" w14:textId="77777777" w:rsidTr="00BD3951">
        <w:tc>
          <w:tcPr>
            <w:tcW w:w="2425" w:type="dxa"/>
            <w:vAlign w:val="center"/>
          </w:tcPr>
          <w:p w14:paraId="556CEA9F" w14:textId="17E76C4B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akeup flow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50 mL/min</w:t>
            </w:r>
          </w:p>
        </w:tc>
        <w:tc>
          <w:tcPr>
            <w:tcW w:w="2249" w:type="dxa"/>
            <w:vAlign w:val="center"/>
          </w:tcPr>
          <w:p w14:paraId="4E71ABE4" w14:textId="14622E39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7.1 psi</w:t>
            </w:r>
          </w:p>
        </w:tc>
        <w:tc>
          <w:tcPr>
            <w:tcW w:w="2338" w:type="dxa"/>
            <w:vAlign w:val="center"/>
          </w:tcPr>
          <w:p w14:paraId="79DC2EFA" w14:textId="602C3BDB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Flow rate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.1 mL/min</w:t>
            </w:r>
          </w:p>
        </w:tc>
        <w:tc>
          <w:tcPr>
            <w:tcW w:w="2338" w:type="dxa"/>
            <w:vAlign w:val="center"/>
          </w:tcPr>
          <w:p w14:paraId="0F033545" w14:textId="1809F52B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Flow rate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.2 mL/min</w:t>
            </w:r>
          </w:p>
        </w:tc>
      </w:tr>
      <w:tr w:rsidR="00AA6D34" w:rsidRPr="004F34B7" w14:paraId="0F2621BB" w14:textId="77777777" w:rsidTr="00BD3951">
        <w:tc>
          <w:tcPr>
            <w:tcW w:w="2425" w:type="dxa"/>
            <w:vAlign w:val="center"/>
          </w:tcPr>
          <w:p w14:paraId="0F4EB46F" w14:textId="7777777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vAlign w:val="center"/>
          </w:tcPr>
          <w:p w14:paraId="596CACE9" w14:textId="669351C0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ulse pressur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0 psi</w:t>
            </w:r>
          </w:p>
        </w:tc>
        <w:tc>
          <w:tcPr>
            <w:tcW w:w="2338" w:type="dxa"/>
            <w:vAlign w:val="center"/>
          </w:tcPr>
          <w:p w14:paraId="39325564" w14:textId="66BE2CC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Average velocity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45 cm/sec</w:t>
            </w:r>
          </w:p>
        </w:tc>
        <w:tc>
          <w:tcPr>
            <w:tcW w:w="2338" w:type="dxa"/>
            <w:vAlign w:val="center"/>
          </w:tcPr>
          <w:p w14:paraId="5B02A2A3" w14:textId="11EA751C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Average velocity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45 cm/sec</w:t>
            </w:r>
          </w:p>
        </w:tc>
      </w:tr>
      <w:tr w:rsidR="00AA6D34" w:rsidRPr="004F34B7" w14:paraId="750B311F" w14:textId="77777777" w:rsidTr="00BD3951">
        <w:tc>
          <w:tcPr>
            <w:tcW w:w="2425" w:type="dxa"/>
            <w:vAlign w:val="center"/>
          </w:tcPr>
          <w:p w14:paraId="44E8C698" w14:textId="7777777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vAlign w:val="center"/>
          </w:tcPr>
          <w:p w14:paraId="31178FE2" w14:textId="1771A440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ulse tim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2338" w:type="dxa"/>
            <w:vAlign w:val="center"/>
          </w:tcPr>
          <w:p w14:paraId="6FF7A2B2" w14:textId="465FAE68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Oven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00 °C for 0.5 min, 20 °C to 200 °C for 0 min, 10 °C to 320 °C, hold 3 min</w:t>
            </w:r>
          </w:p>
        </w:tc>
        <w:tc>
          <w:tcPr>
            <w:tcW w:w="2338" w:type="dxa"/>
            <w:vAlign w:val="center"/>
          </w:tcPr>
          <w:p w14:paraId="0A297F74" w14:textId="7DA33BB7" w:rsidR="00AA6D34" w:rsidRPr="004F34B7" w:rsidRDefault="000A626A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Oven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100 °C for 0.5 min, 20 °C to 200 °C for 0 min, 10 °C to 320 °C, hold 3 min</w:t>
            </w:r>
          </w:p>
        </w:tc>
      </w:tr>
      <w:tr w:rsidR="00AA6D34" w:rsidRPr="004F34B7" w14:paraId="4E5DE50A" w14:textId="77777777" w:rsidTr="00BD3951">
        <w:tc>
          <w:tcPr>
            <w:tcW w:w="2425" w:type="dxa"/>
            <w:vAlign w:val="center"/>
          </w:tcPr>
          <w:p w14:paraId="49686401" w14:textId="77777777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vAlign w:val="center"/>
          </w:tcPr>
          <w:p w14:paraId="44D14A03" w14:textId="12676A25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urge time</w:t>
            </w:r>
            <w:r w:rsidR="007B0928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0.8 min</w:t>
            </w:r>
          </w:p>
        </w:tc>
        <w:tc>
          <w:tcPr>
            <w:tcW w:w="2338" w:type="dxa"/>
            <w:vAlign w:val="center"/>
          </w:tcPr>
          <w:p w14:paraId="2C113227" w14:textId="30D582BE" w:rsidR="00AA6D34" w:rsidRPr="004F34B7" w:rsidRDefault="00AA6D34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un time</w:t>
            </w:r>
            <w:r w:rsidR="00043B8C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0.5 min</w:t>
            </w:r>
          </w:p>
        </w:tc>
        <w:tc>
          <w:tcPr>
            <w:tcW w:w="2338" w:type="dxa"/>
            <w:vAlign w:val="center"/>
          </w:tcPr>
          <w:p w14:paraId="2ABDCC93" w14:textId="2CE9F997" w:rsidR="00AA6D34" w:rsidRPr="004F34B7" w:rsidRDefault="000A626A" w:rsidP="000A62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un time</w:t>
            </w:r>
            <w:r w:rsidR="00E55E60"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20.5 min</w:t>
            </w:r>
          </w:p>
        </w:tc>
      </w:tr>
    </w:tbl>
    <w:p w14:paraId="2642476D" w14:textId="740A58BE" w:rsidR="00592E7B" w:rsidRPr="004F34B7" w:rsidRDefault="002522E8" w:rsidP="00592E7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lastRenderedPageBreak/>
        <w:t>Lead Analysis</w:t>
      </w:r>
      <w:r w:rsidR="00D267F8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by ICP-MS</w:t>
      </w:r>
      <w:r w:rsidRPr="004F34B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4495"/>
      </w:tblGrid>
      <w:tr w:rsidR="007222AB" w:rsidRPr="004F34B7" w14:paraId="19ED5A7A" w14:textId="77777777" w:rsidTr="00237ADF">
        <w:tc>
          <w:tcPr>
            <w:tcW w:w="4855" w:type="dxa"/>
          </w:tcPr>
          <w:p w14:paraId="11BCCF86" w14:textId="0FA10F89" w:rsidR="00580EB9" w:rsidRPr="004F34B7" w:rsidRDefault="00580EB9" w:rsidP="00237AD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strument Conditions:</w:t>
            </w:r>
          </w:p>
        </w:tc>
        <w:tc>
          <w:tcPr>
            <w:tcW w:w="4495" w:type="dxa"/>
          </w:tcPr>
          <w:p w14:paraId="13721070" w14:textId="77777777" w:rsidR="00580EB9" w:rsidRPr="004F34B7" w:rsidRDefault="00580EB9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2AB" w:rsidRPr="004F34B7" w14:paraId="6FDE5F25" w14:textId="77777777" w:rsidTr="00237ADF">
        <w:tc>
          <w:tcPr>
            <w:tcW w:w="4855" w:type="dxa"/>
          </w:tcPr>
          <w:p w14:paraId="41B4C03B" w14:textId="118CF8EA" w:rsidR="00580EB9" w:rsidRPr="004F34B7" w:rsidRDefault="00313BD0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 xml:space="preserve">Nebulizer: </w:t>
            </w:r>
            <w:proofErr w:type="spellStart"/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Micromist</w:t>
            </w:r>
            <w:proofErr w:type="spellEnd"/>
          </w:p>
        </w:tc>
        <w:tc>
          <w:tcPr>
            <w:tcW w:w="4495" w:type="dxa"/>
          </w:tcPr>
          <w:p w14:paraId="4E3F5CF7" w14:textId="50E34D11" w:rsidR="00580EB9" w:rsidRPr="004F34B7" w:rsidRDefault="00F3109A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F Matching: 1.8 V</w:t>
            </w:r>
          </w:p>
        </w:tc>
      </w:tr>
      <w:tr w:rsidR="007222AB" w:rsidRPr="004F34B7" w14:paraId="6034B597" w14:textId="77777777" w:rsidTr="00237ADF">
        <w:tc>
          <w:tcPr>
            <w:tcW w:w="4855" w:type="dxa"/>
          </w:tcPr>
          <w:p w14:paraId="40F51277" w14:textId="7BFBF85D" w:rsidR="00580EB9" w:rsidRPr="004F34B7" w:rsidRDefault="0047296F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eltier-cooled Scott-type spray chamber at 2°C</w:t>
            </w:r>
          </w:p>
        </w:tc>
        <w:tc>
          <w:tcPr>
            <w:tcW w:w="4495" w:type="dxa"/>
          </w:tcPr>
          <w:p w14:paraId="14D23B2C" w14:textId="15255235" w:rsidR="00580EB9" w:rsidRPr="004F34B7" w:rsidRDefault="00B541EE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Nebulizer gas flow: 0.65 L/min</w:t>
            </w:r>
          </w:p>
        </w:tc>
      </w:tr>
      <w:tr w:rsidR="007222AB" w:rsidRPr="004F34B7" w14:paraId="49C2B2BA" w14:textId="77777777" w:rsidTr="00237ADF">
        <w:tc>
          <w:tcPr>
            <w:tcW w:w="4855" w:type="dxa"/>
          </w:tcPr>
          <w:p w14:paraId="61273AF2" w14:textId="2150A2B1" w:rsidR="00580EB9" w:rsidRPr="004F34B7" w:rsidRDefault="00944AF0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RF Power 1550 W</w:t>
            </w:r>
          </w:p>
        </w:tc>
        <w:tc>
          <w:tcPr>
            <w:tcW w:w="4495" w:type="dxa"/>
          </w:tcPr>
          <w:p w14:paraId="390D2EA1" w14:textId="0843A52A" w:rsidR="00580EB9" w:rsidRPr="004F34B7" w:rsidRDefault="007222AB" w:rsidP="002F090D">
            <w:pPr>
              <w:pStyle w:val="Heading1"/>
              <w:spacing w:befor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ke-up/Dilution gas (HMI): 0.38 L/min</w:t>
            </w:r>
          </w:p>
        </w:tc>
      </w:tr>
      <w:tr w:rsidR="007222AB" w:rsidRPr="004F34B7" w14:paraId="0F8253BC" w14:textId="77777777" w:rsidTr="00237ADF">
        <w:tc>
          <w:tcPr>
            <w:tcW w:w="4855" w:type="dxa"/>
          </w:tcPr>
          <w:p w14:paraId="4D4F540C" w14:textId="3C6F0692" w:rsidR="00580EB9" w:rsidRPr="004F34B7" w:rsidRDefault="006422F4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Plasma gas flow: 15 L/min</w:t>
            </w:r>
          </w:p>
        </w:tc>
        <w:tc>
          <w:tcPr>
            <w:tcW w:w="4495" w:type="dxa"/>
          </w:tcPr>
          <w:p w14:paraId="77583F53" w14:textId="5B87CD29" w:rsidR="00580EB9" w:rsidRPr="004F34B7" w:rsidRDefault="00846C58" w:rsidP="0023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4B7">
              <w:rPr>
                <w:rFonts w:ascii="Times New Roman" w:hAnsi="Times New Roman" w:cs="Times New Roman"/>
                <w:sz w:val="24"/>
                <w:szCs w:val="24"/>
              </w:rPr>
              <w:t>Sample depth: 8 mm</w:t>
            </w:r>
          </w:p>
        </w:tc>
      </w:tr>
    </w:tbl>
    <w:p w14:paraId="034ACACE" w14:textId="6A0DE7A4" w:rsidR="002522E8" w:rsidRPr="004F34B7" w:rsidRDefault="002522E8" w:rsidP="00592E7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7C7929" w14:textId="0B08818F" w:rsidR="00846C58" w:rsidRPr="004F34B7" w:rsidRDefault="00237ADF" w:rsidP="00671A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 xml:space="preserve">Lead values </w:t>
      </w:r>
      <w:r w:rsidR="002F090D" w:rsidRPr="004F34B7">
        <w:rPr>
          <w:rFonts w:ascii="Times New Roman" w:hAnsi="Times New Roman" w:cs="Times New Roman"/>
          <w:sz w:val="24"/>
          <w:szCs w:val="24"/>
        </w:rPr>
        <w:t xml:space="preserve">were </w:t>
      </w:r>
      <w:r w:rsidRPr="004F34B7">
        <w:rPr>
          <w:rFonts w:ascii="Times New Roman" w:hAnsi="Times New Roman" w:cs="Times New Roman"/>
          <w:sz w:val="24"/>
          <w:szCs w:val="24"/>
        </w:rPr>
        <w:t xml:space="preserve">reported </w:t>
      </w:r>
      <w:r w:rsidR="002F090D" w:rsidRPr="004F34B7">
        <w:rPr>
          <w:rFonts w:ascii="Times New Roman" w:hAnsi="Times New Roman" w:cs="Times New Roman"/>
          <w:sz w:val="24"/>
          <w:szCs w:val="24"/>
        </w:rPr>
        <w:t xml:space="preserve">as the </w:t>
      </w:r>
      <w:r w:rsidRPr="004F34B7">
        <w:rPr>
          <w:rFonts w:ascii="Times New Roman" w:hAnsi="Times New Roman" w:cs="Times New Roman"/>
          <w:sz w:val="24"/>
          <w:szCs w:val="24"/>
        </w:rPr>
        <w:t>sum of Pb206+Pb207+Pb208</w:t>
      </w:r>
      <w:r w:rsidR="002F090D" w:rsidRPr="004F34B7">
        <w:rPr>
          <w:rFonts w:ascii="Times New Roman" w:hAnsi="Times New Roman" w:cs="Times New Roman"/>
          <w:sz w:val="24"/>
          <w:szCs w:val="24"/>
        </w:rPr>
        <w:t xml:space="preserve">. </w:t>
      </w:r>
      <w:r w:rsidRPr="004F34B7">
        <w:rPr>
          <w:rFonts w:ascii="Times New Roman" w:hAnsi="Times New Roman" w:cs="Times New Roman"/>
          <w:sz w:val="24"/>
          <w:szCs w:val="24"/>
        </w:rPr>
        <w:t>Bi 209 used as internal standard</w:t>
      </w:r>
      <w:r w:rsidR="00310BEC" w:rsidRPr="004F34B7">
        <w:rPr>
          <w:rFonts w:ascii="Times New Roman" w:hAnsi="Times New Roman" w:cs="Times New Roman"/>
          <w:sz w:val="24"/>
          <w:szCs w:val="24"/>
        </w:rPr>
        <w:t xml:space="preserve">. </w:t>
      </w:r>
      <w:r w:rsidRPr="004F34B7">
        <w:rPr>
          <w:rFonts w:ascii="Times New Roman" w:hAnsi="Times New Roman" w:cs="Times New Roman"/>
          <w:sz w:val="24"/>
          <w:szCs w:val="24"/>
        </w:rPr>
        <w:t>No collision or reaction gases were used for the analysis of lead.</w:t>
      </w:r>
    </w:p>
    <w:p w14:paraId="1B30E682" w14:textId="61857AD8" w:rsidR="00276879" w:rsidRPr="004F34B7" w:rsidRDefault="00222107" w:rsidP="002768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Examples</w:t>
      </w:r>
      <w:r w:rsidR="00875E33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76879" w:rsidRPr="004F34B7">
        <w:rPr>
          <w:rFonts w:ascii="Times New Roman" w:hAnsi="Times New Roman" w:cs="Times New Roman"/>
          <w:b/>
          <w:bCs/>
          <w:sz w:val="24"/>
          <w:szCs w:val="24"/>
        </w:rPr>
        <w:t>Reporting Limit Calculations</w:t>
      </w:r>
    </w:p>
    <w:p w14:paraId="3E07D5E1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A4EB9C" w14:textId="052A98E3" w:rsidR="00276879" w:rsidRPr="004F34B7" w:rsidRDefault="00C7116D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>Wipe Samples for Pesticide</w:t>
      </w:r>
      <w:r w:rsidR="00276879" w:rsidRPr="004F34B7">
        <w:rPr>
          <w:rFonts w:ascii="Times New Roman" w:hAnsi="Times New Roman" w:cs="Times New Roman"/>
          <w:sz w:val="24"/>
          <w:szCs w:val="24"/>
          <w:u w:val="single"/>
        </w:rPr>
        <w:t>s</w:t>
      </w:r>
    </w:p>
    <w:p w14:paraId="4AEF9577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25B17" w14:textId="77777777" w:rsidR="00875E33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1 ng/mL) x (2 mL) = 2 ng per wipe sample</w:t>
      </w:r>
    </w:p>
    <w:p w14:paraId="00CE3769" w14:textId="77777777" w:rsidR="00875E33" w:rsidRPr="004F34B7" w:rsidRDefault="00875E33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C965B8" w14:textId="2ACFEAF3" w:rsidR="00282E64" w:rsidRDefault="00276879" w:rsidP="00282E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where 1 ng/mL is the low point on the calibration curve and 2 mL is the final volume.</w:t>
      </w:r>
    </w:p>
    <w:p w14:paraId="05752A19" w14:textId="77777777" w:rsidR="00282E64" w:rsidRDefault="00282E64" w:rsidP="00282E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A9A835" w14:textId="4E474592" w:rsidR="00276879" w:rsidRPr="004F34B7" w:rsidRDefault="00C7116D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>Wipe Samples for PCB</w:t>
      </w:r>
      <w:r w:rsidR="00875E33" w:rsidRPr="004F34B7">
        <w:rPr>
          <w:rFonts w:ascii="Times New Roman" w:hAnsi="Times New Roman" w:cs="Times New Roman"/>
          <w:sz w:val="24"/>
          <w:szCs w:val="24"/>
          <w:u w:val="single"/>
        </w:rPr>
        <w:t>s</w:t>
      </w:r>
    </w:p>
    <w:p w14:paraId="08A6E9BA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58FF83" w14:textId="77777777" w:rsidR="00875E33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25 ng/mL) x (2 mL) = 50 ng per wipe sample</w:t>
      </w:r>
    </w:p>
    <w:p w14:paraId="52604759" w14:textId="77777777" w:rsidR="00875E33" w:rsidRPr="004F34B7" w:rsidRDefault="00875E33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612A6A" w14:textId="479A548F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where 25 ng/mL is the low point on the calibration curve and 2 mL is the final volume.</w:t>
      </w:r>
    </w:p>
    <w:p w14:paraId="58A4CD91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FAEEE" w14:textId="35F31C70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 xml:space="preserve">Soil </w:t>
      </w:r>
      <w:r w:rsidR="00C7116D" w:rsidRPr="004F34B7">
        <w:rPr>
          <w:rFonts w:ascii="Times New Roman" w:hAnsi="Times New Roman" w:cs="Times New Roman"/>
          <w:sz w:val="24"/>
          <w:szCs w:val="24"/>
          <w:u w:val="single"/>
        </w:rPr>
        <w:t xml:space="preserve">Samples for </w:t>
      </w:r>
      <w:r w:rsidR="00875E33" w:rsidRPr="004F34B7">
        <w:rPr>
          <w:rFonts w:ascii="Times New Roman" w:hAnsi="Times New Roman" w:cs="Times New Roman"/>
          <w:sz w:val="24"/>
          <w:szCs w:val="24"/>
          <w:u w:val="single"/>
        </w:rPr>
        <w:t>P</w:t>
      </w:r>
      <w:r w:rsidRPr="004F34B7">
        <w:rPr>
          <w:rFonts w:ascii="Times New Roman" w:hAnsi="Times New Roman" w:cs="Times New Roman"/>
          <w:sz w:val="24"/>
          <w:szCs w:val="24"/>
          <w:u w:val="single"/>
        </w:rPr>
        <w:t>esticides</w:t>
      </w:r>
    </w:p>
    <w:p w14:paraId="6466C756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B1A02E" w14:textId="77777777" w:rsidR="00F94BB5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1 ng/mL) x (4 mL)</w:t>
      </w:r>
      <w:proofErr w:type="gramStart"/>
      <w:r w:rsidRPr="004F34B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4F34B7">
        <w:rPr>
          <w:rFonts w:ascii="Times New Roman" w:hAnsi="Times New Roman" w:cs="Times New Roman"/>
          <w:sz w:val="24"/>
          <w:szCs w:val="24"/>
        </w:rPr>
        <w:t>10 g) x (% S) = 0.40 µg/kg</w:t>
      </w:r>
    </w:p>
    <w:p w14:paraId="51A340BA" w14:textId="77777777" w:rsidR="00F94BB5" w:rsidRPr="004F34B7" w:rsidRDefault="00F94BB5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FA1724" w14:textId="7E6BE4F9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where 1 ng/mL is the low point on the calibration curve, 4 mL is the final volume, 10 g is the sample weight</w:t>
      </w:r>
      <w:r w:rsidR="004875F5" w:rsidRPr="004F34B7">
        <w:rPr>
          <w:rFonts w:ascii="Times New Roman" w:hAnsi="Times New Roman" w:cs="Times New Roman"/>
          <w:sz w:val="24"/>
          <w:szCs w:val="24"/>
        </w:rPr>
        <w:t>,</w:t>
      </w:r>
      <w:r w:rsidRPr="004F34B7">
        <w:rPr>
          <w:rFonts w:ascii="Times New Roman" w:hAnsi="Times New Roman" w:cs="Times New Roman"/>
          <w:sz w:val="24"/>
          <w:szCs w:val="24"/>
        </w:rPr>
        <w:t xml:space="preserve"> and % S is the percent solids in decimal format. </w:t>
      </w:r>
    </w:p>
    <w:p w14:paraId="7656A54E" w14:textId="77777777" w:rsidR="00276879" w:rsidRPr="004F34B7" w:rsidRDefault="00276879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108A62" w14:textId="2787D056" w:rsidR="00276879" w:rsidRPr="004F34B7" w:rsidRDefault="00276879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 xml:space="preserve">Soil </w:t>
      </w:r>
      <w:r w:rsidR="00C7116D" w:rsidRPr="004F34B7">
        <w:rPr>
          <w:rFonts w:ascii="Times New Roman" w:hAnsi="Times New Roman" w:cs="Times New Roman"/>
          <w:sz w:val="24"/>
          <w:szCs w:val="24"/>
          <w:u w:val="single"/>
        </w:rPr>
        <w:t xml:space="preserve">Samples for </w:t>
      </w:r>
      <w:r w:rsidRPr="004F34B7">
        <w:rPr>
          <w:rFonts w:ascii="Times New Roman" w:hAnsi="Times New Roman" w:cs="Times New Roman"/>
          <w:sz w:val="24"/>
          <w:szCs w:val="24"/>
          <w:u w:val="single"/>
        </w:rPr>
        <w:t>PCB</w:t>
      </w:r>
      <w:r w:rsidR="00F94BB5" w:rsidRPr="004F34B7">
        <w:rPr>
          <w:rFonts w:ascii="Times New Roman" w:hAnsi="Times New Roman" w:cs="Times New Roman"/>
          <w:sz w:val="24"/>
          <w:szCs w:val="24"/>
          <w:u w:val="single"/>
        </w:rPr>
        <w:t>s</w:t>
      </w:r>
    </w:p>
    <w:p w14:paraId="1699C4EB" w14:textId="77777777" w:rsidR="00276879" w:rsidRPr="004F34B7" w:rsidRDefault="00276879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4162A" w14:textId="77777777" w:rsidR="00F94BB5" w:rsidRPr="004F34B7" w:rsidRDefault="00276879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25 ng/mL) x (4 mL)</w:t>
      </w:r>
      <w:proofErr w:type="gramStart"/>
      <w:r w:rsidRPr="004F34B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4F34B7">
        <w:rPr>
          <w:rFonts w:ascii="Times New Roman" w:hAnsi="Times New Roman" w:cs="Times New Roman"/>
          <w:sz w:val="24"/>
          <w:szCs w:val="24"/>
        </w:rPr>
        <w:t>10 g) x (% S) = 10 µg/kg</w:t>
      </w:r>
    </w:p>
    <w:p w14:paraId="5E5F11C0" w14:textId="77777777" w:rsidR="00F94BB5" w:rsidRPr="004F34B7" w:rsidRDefault="00F94BB5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2433D4" w14:textId="0C3C2DA7" w:rsidR="00276879" w:rsidRPr="004F34B7" w:rsidRDefault="00276879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where 25 ng/mL is the low point on the calibration curve, 4 mL is the final volume, 10 g is the sample weight</w:t>
      </w:r>
      <w:r w:rsidR="004875F5" w:rsidRPr="004F34B7">
        <w:rPr>
          <w:rFonts w:ascii="Times New Roman" w:hAnsi="Times New Roman" w:cs="Times New Roman"/>
          <w:sz w:val="24"/>
          <w:szCs w:val="24"/>
        </w:rPr>
        <w:t>,</w:t>
      </w:r>
      <w:r w:rsidRPr="004F34B7">
        <w:rPr>
          <w:rFonts w:ascii="Times New Roman" w:hAnsi="Times New Roman" w:cs="Times New Roman"/>
          <w:sz w:val="24"/>
          <w:szCs w:val="24"/>
        </w:rPr>
        <w:t xml:space="preserve"> and % S is the percent solids in decimal format.</w:t>
      </w:r>
    </w:p>
    <w:p w14:paraId="122FCFA5" w14:textId="77777777" w:rsidR="001F534F" w:rsidRPr="004F34B7" w:rsidRDefault="001F534F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0B314" w14:textId="77777777" w:rsidR="001F534F" w:rsidRPr="004F34B7" w:rsidRDefault="001F534F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>Wipe Samples for Lead</w:t>
      </w:r>
    </w:p>
    <w:p w14:paraId="3AFF3541" w14:textId="77777777" w:rsidR="00385A88" w:rsidRPr="004F34B7" w:rsidRDefault="00385A88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A318EA" w14:textId="2814A4B3" w:rsidR="004875F5" w:rsidRPr="004F34B7" w:rsidRDefault="004875F5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0.5 µg/L) x (0.05 L) x 10 = 0.25 µg per wipe sample</w:t>
      </w:r>
    </w:p>
    <w:p w14:paraId="144A2B4C" w14:textId="77777777" w:rsidR="00385A88" w:rsidRPr="004F34B7" w:rsidRDefault="00385A88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399D51" w14:textId="7C6BCBA9" w:rsidR="004875F5" w:rsidRPr="004F34B7" w:rsidRDefault="004875F5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where 0.5 µg/L is the demonstrated minimum level of quantitation of lead in a wipe sample, 0.05 L is the final volume, and 10 is the analysis dilution.</w:t>
      </w:r>
    </w:p>
    <w:p w14:paraId="4E71166B" w14:textId="77777777" w:rsidR="00385A88" w:rsidRPr="004F34B7" w:rsidRDefault="00385A88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32328" w14:textId="77777777" w:rsidR="00F17400" w:rsidRPr="004F34B7" w:rsidRDefault="00F17400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34B7">
        <w:rPr>
          <w:rFonts w:ascii="Times New Roman" w:hAnsi="Times New Roman" w:cs="Times New Roman"/>
          <w:sz w:val="24"/>
          <w:szCs w:val="24"/>
          <w:u w:val="single"/>
        </w:rPr>
        <w:t>Soil Samples for Lead</w:t>
      </w:r>
    </w:p>
    <w:p w14:paraId="3C8AF42B" w14:textId="77777777" w:rsidR="00385A88" w:rsidRPr="004F34B7" w:rsidRDefault="00385A88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64DA7" w14:textId="77777777" w:rsidR="00505F65" w:rsidRPr="004F34B7" w:rsidRDefault="00505F65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(0.25 µg/L) x (0.05 L)</w:t>
      </w:r>
      <w:proofErr w:type="gramStart"/>
      <w:r w:rsidRPr="004F34B7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4F34B7">
        <w:rPr>
          <w:rFonts w:ascii="Times New Roman" w:hAnsi="Times New Roman" w:cs="Times New Roman"/>
          <w:sz w:val="24"/>
          <w:szCs w:val="24"/>
        </w:rPr>
        <w:t xml:space="preserve">0.5 g) x 10 = 0.25 mg/kg </w:t>
      </w:r>
    </w:p>
    <w:p w14:paraId="25E71262" w14:textId="77777777" w:rsidR="00505F65" w:rsidRPr="004F34B7" w:rsidRDefault="00505F65" w:rsidP="00385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8694F" w14:textId="77777777" w:rsidR="003A6FF3" w:rsidRPr="004F34B7" w:rsidRDefault="00505F65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 xml:space="preserve">where 0.25 µg/L is the demonstrated minimum level of quantitation of lead in a soil sample, 0.05 L is the final volume, 0.5 g is the sample weight digested, and 10 is the analysis dilution. </w:t>
      </w:r>
    </w:p>
    <w:p w14:paraId="234259F8" w14:textId="77777777" w:rsidR="003A6FF3" w:rsidRPr="004F34B7" w:rsidRDefault="003A6FF3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E169C" w14:textId="2051895D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Spike Concentrations</w:t>
      </w:r>
      <w:r w:rsidR="00AE0EED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 – Pesticides and PCBs</w:t>
      </w:r>
    </w:p>
    <w:p w14:paraId="09C65C2E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CB0DC8" w14:textId="5742CBEF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All wipe samples were spiked with 200 µL of a 1 ng/µL pesticide surrogate solution resulting in 100 ng/mL on-column or 200 ng wipe sample amount with a 2 mL final volume.</w:t>
      </w:r>
    </w:p>
    <w:p w14:paraId="1DDC668F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573891" w14:textId="26E35AF9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LCS/LCSD wipe samples were spiked with 200 µL of a 1 ng/µL pesticide analyte spike solution resulting in 100 ng/mL on-column or 200 ng wipe sample amount with a 2 mL final volume.</w:t>
      </w:r>
    </w:p>
    <w:p w14:paraId="4C21EA7E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DB91E" w14:textId="54D186DA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All wipe samples were spiked with 40 µL of a 5 ng/µL PCB surrogate solution resulting in 100 ng/mL on-column or 200 ng wipe sample amount with a 2 mL final volume.</w:t>
      </w:r>
    </w:p>
    <w:p w14:paraId="1B5D84B5" w14:textId="0D7605C2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LCS/LCSD wipe samples were spiked with 200 µL of a 4 ng/µL PCB analyte spike solution resulting in 400 ng/mL on-column or 800 ng wipe sample amount with a 2 mL final volume.</w:t>
      </w:r>
    </w:p>
    <w:p w14:paraId="6DB8CB80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63CCBB" w14:textId="0628F2D0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All soil samples were spiked with 400 µL of a 1 ng/µL pesticide surrogate solution resulting in 100 ng/mL on-column or 40 µg/kg in a 10 g sample with a 4 mL final volume.</w:t>
      </w:r>
    </w:p>
    <w:p w14:paraId="40B21D0B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0F32F" w14:textId="5338C9D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LCS/LCSD and MS/MSD soil samples were spiked with 400 µL of a 1 ng/µL pesticide analyte spike solution resulting in 100 ng/mL on-column or 40 µg/kg in a 10 g sample with a 4 mL final volume.</w:t>
      </w:r>
    </w:p>
    <w:p w14:paraId="014E10CB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E6F07F" w14:textId="03F79435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All soil samples were spiked with 80 µL of a 5 ng/µL PCB surrogate solution resulting in 100 ng/mL on-column or 40 µg/kg in a 10 g sample with a 4 mL final volume.</w:t>
      </w:r>
    </w:p>
    <w:p w14:paraId="78A50D2E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78945" w14:textId="73ED6309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LCS/LCSD and MS/MSD soil samples were spiked with 400 µL of a 4 ng/µL PCB analyte spike solution resulting in 400 ng/mL on-column or 160 µg/kg in a 10 g sample with a 4 mL final volume.</w:t>
      </w:r>
    </w:p>
    <w:p w14:paraId="2959FF59" w14:textId="77777777" w:rsidR="00276879" w:rsidRPr="004F34B7" w:rsidRDefault="00276879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624899" w14:textId="7D1A6C83" w:rsidR="00165F90" w:rsidRPr="004F34B7" w:rsidRDefault="00165F90" w:rsidP="002768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Spike Concentrations – Lead</w:t>
      </w:r>
    </w:p>
    <w:p w14:paraId="4C20B42A" w14:textId="79C1D9BE" w:rsidR="00165F90" w:rsidRPr="004F34B7" w:rsidRDefault="00165F90" w:rsidP="00276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00CA4" w14:textId="05782C9A" w:rsidR="005B040C" w:rsidRPr="004F34B7" w:rsidRDefault="005B040C" w:rsidP="005B04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 xml:space="preserve">All lead spike samples contained 25 µg of lead delivered via a liquid standard spike which produced a spike concentration of 50 µg/L on-instrument. </w:t>
      </w:r>
    </w:p>
    <w:p w14:paraId="1021AB13" w14:textId="77777777" w:rsidR="005B040C" w:rsidRPr="004F34B7" w:rsidRDefault="005B040C" w:rsidP="005B04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B4D7B" w14:textId="6D250D03" w:rsidR="00165F90" w:rsidRPr="004F34B7" w:rsidRDefault="005B040C" w:rsidP="005B04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LCS and MS/MSD samples for wipe and soil</w:t>
      </w:r>
      <w:r w:rsidR="0097568D" w:rsidRPr="004F34B7">
        <w:rPr>
          <w:rFonts w:ascii="Times New Roman" w:hAnsi="Times New Roman" w:cs="Times New Roman"/>
          <w:sz w:val="24"/>
          <w:szCs w:val="24"/>
        </w:rPr>
        <w:t xml:space="preserve"> </w:t>
      </w:r>
      <w:r w:rsidRPr="004F34B7">
        <w:rPr>
          <w:rFonts w:ascii="Times New Roman" w:hAnsi="Times New Roman" w:cs="Times New Roman"/>
          <w:sz w:val="24"/>
          <w:szCs w:val="24"/>
        </w:rPr>
        <w:t>s</w:t>
      </w:r>
      <w:r w:rsidR="0097568D" w:rsidRPr="004F34B7">
        <w:rPr>
          <w:rFonts w:ascii="Times New Roman" w:hAnsi="Times New Roman" w:cs="Times New Roman"/>
          <w:sz w:val="24"/>
          <w:szCs w:val="24"/>
        </w:rPr>
        <w:t>amples</w:t>
      </w:r>
      <w:r w:rsidRPr="004F34B7">
        <w:rPr>
          <w:rFonts w:ascii="Times New Roman" w:hAnsi="Times New Roman" w:cs="Times New Roman"/>
          <w:sz w:val="24"/>
          <w:szCs w:val="24"/>
        </w:rPr>
        <w:t xml:space="preserve"> were spiked with 2.5 mL of 10,000 µg/L (10 mg/L) lead-containing solution resulting in 50 µg/L lead on-instrument when analyzed at a 10X dilution.</w:t>
      </w:r>
    </w:p>
    <w:p w14:paraId="4171101F" w14:textId="77107F30" w:rsidR="00F1090D" w:rsidRDefault="00F10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94EF99" w14:textId="66AA913C" w:rsidR="00075C4A" w:rsidRPr="004F34B7" w:rsidRDefault="00075C4A" w:rsidP="00296E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gional Screening Levels</w:t>
      </w:r>
    </w:p>
    <w:p w14:paraId="34F32345" w14:textId="77777777" w:rsidR="008E2706" w:rsidRPr="004F34B7" w:rsidRDefault="00296E85" w:rsidP="007A3EF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 xml:space="preserve">The U.S. EPA has established levels of pesticide concentrations requiring immediate remedial action called Regional Screening Levels (RSLs). More information about RSLs can be found at </w:t>
      </w:r>
      <w:hyperlink r:id="rId11" w:history="1">
        <w:r w:rsidR="00E056E2" w:rsidRPr="004F34B7">
          <w:rPr>
            <w:rStyle w:val="Hyperlink"/>
            <w:rFonts w:ascii="Times New Roman" w:hAnsi="Times New Roman" w:cs="Times New Roman"/>
            <w:sz w:val="24"/>
            <w:szCs w:val="24"/>
          </w:rPr>
          <w:t>https://www.epa.gov/risk/regional-screening-levels-rsls-generic-tables</w:t>
        </w:r>
      </w:hyperlink>
      <w:r w:rsidR="00E056E2" w:rsidRPr="004F34B7">
        <w:rPr>
          <w:rFonts w:ascii="Times New Roman" w:hAnsi="Times New Roman" w:cs="Times New Roman"/>
          <w:sz w:val="24"/>
          <w:szCs w:val="24"/>
        </w:rPr>
        <w:t>.</w:t>
      </w:r>
    </w:p>
    <w:p w14:paraId="494343FA" w14:textId="4719E640" w:rsidR="007A3EF5" w:rsidRPr="004F34B7" w:rsidRDefault="007A3EF5" w:rsidP="00296E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Signal Word Descriptors</w:t>
      </w:r>
    </w:p>
    <w:p w14:paraId="771A8416" w14:textId="63C26B97" w:rsidR="00075C4A" w:rsidRPr="004F34B7" w:rsidRDefault="00785BBC" w:rsidP="007A3EF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>Signal words describe the acute (short-term) toxicity of a formulated pesticide product (</w:t>
      </w:r>
      <w:hyperlink r:id="rId12" w:history="1">
        <w:r w:rsidR="00AB0818" w:rsidRPr="004F34B7">
          <w:rPr>
            <w:rStyle w:val="Hyperlink"/>
            <w:rFonts w:ascii="Times New Roman" w:hAnsi="Times New Roman" w:cs="Times New Roman"/>
            <w:sz w:val="24"/>
            <w:szCs w:val="24"/>
          </w:rPr>
          <w:t>http://npic.orst.edu/factsheets/signalwords.html</w:t>
        </w:r>
      </w:hyperlink>
      <w:r w:rsidRPr="004F34B7">
        <w:rPr>
          <w:rFonts w:ascii="Times New Roman" w:hAnsi="Times New Roman" w:cs="Times New Roman"/>
          <w:sz w:val="24"/>
          <w:szCs w:val="24"/>
        </w:rPr>
        <w:t xml:space="preserve">). Signal words may change between products with the same active ingredient due to concentration, formulation, and registered uses. </w:t>
      </w:r>
      <w:r w:rsidR="007A3EF5" w:rsidRPr="004F34B7">
        <w:rPr>
          <w:rFonts w:ascii="Times New Roman" w:hAnsi="Times New Roman" w:cs="Times New Roman"/>
          <w:sz w:val="24"/>
          <w:szCs w:val="24"/>
        </w:rPr>
        <w:t xml:space="preserve">One pesticide, azinphos methyl, was labeled with the signal word “Danger” and is no longer registered </w:t>
      </w:r>
      <w:r w:rsidR="0008777F" w:rsidRPr="004F34B7">
        <w:rPr>
          <w:rFonts w:ascii="Times New Roman" w:hAnsi="Times New Roman" w:cs="Times New Roman"/>
          <w:sz w:val="24"/>
          <w:szCs w:val="24"/>
        </w:rPr>
        <w:t xml:space="preserve">for use </w:t>
      </w:r>
      <w:r w:rsidR="007A3EF5" w:rsidRPr="004F34B7">
        <w:rPr>
          <w:rFonts w:ascii="Times New Roman" w:hAnsi="Times New Roman" w:cs="Times New Roman"/>
          <w:sz w:val="24"/>
          <w:szCs w:val="24"/>
        </w:rPr>
        <w:t xml:space="preserve">with the </w:t>
      </w:r>
      <w:r w:rsidR="0008777F" w:rsidRPr="004F34B7">
        <w:rPr>
          <w:rFonts w:ascii="Times New Roman" w:hAnsi="Times New Roman" w:cs="Times New Roman"/>
          <w:sz w:val="24"/>
          <w:szCs w:val="24"/>
        </w:rPr>
        <w:t xml:space="preserve">U.S. </w:t>
      </w:r>
      <w:r w:rsidR="007A3EF5" w:rsidRPr="004F34B7">
        <w:rPr>
          <w:rFonts w:ascii="Times New Roman" w:hAnsi="Times New Roman" w:cs="Times New Roman"/>
          <w:sz w:val="24"/>
          <w:szCs w:val="24"/>
        </w:rPr>
        <w:t>EPA</w:t>
      </w:r>
      <w:r w:rsidR="0008777F" w:rsidRPr="004F34B7">
        <w:rPr>
          <w:rFonts w:ascii="Times New Roman" w:hAnsi="Times New Roman" w:cs="Times New Roman"/>
          <w:sz w:val="24"/>
          <w:szCs w:val="24"/>
        </w:rPr>
        <w:t xml:space="preserve">. </w:t>
      </w:r>
      <w:r w:rsidR="00E27EC4" w:rsidRPr="004F34B7">
        <w:rPr>
          <w:rFonts w:ascii="Times New Roman" w:hAnsi="Times New Roman" w:cs="Times New Roman"/>
          <w:sz w:val="24"/>
          <w:szCs w:val="24"/>
        </w:rPr>
        <w:t>Additionally, t</w:t>
      </w:r>
      <w:r w:rsidR="007A3EF5" w:rsidRPr="004F34B7">
        <w:rPr>
          <w:rFonts w:ascii="Times New Roman" w:hAnsi="Times New Roman" w:cs="Times New Roman"/>
          <w:sz w:val="24"/>
          <w:szCs w:val="24"/>
        </w:rPr>
        <w:t>wo other “Danger”-labeled p</w:t>
      </w:r>
      <w:r w:rsidR="00E27EC4" w:rsidRPr="004F34B7">
        <w:rPr>
          <w:rFonts w:ascii="Times New Roman" w:hAnsi="Times New Roman" w:cs="Times New Roman"/>
          <w:sz w:val="24"/>
          <w:szCs w:val="24"/>
        </w:rPr>
        <w:t>esticides</w:t>
      </w:r>
      <w:r w:rsidR="007A3EF5" w:rsidRPr="004F34B7">
        <w:rPr>
          <w:rFonts w:ascii="Times New Roman" w:hAnsi="Times New Roman" w:cs="Times New Roman"/>
          <w:sz w:val="24"/>
          <w:szCs w:val="24"/>
        </w:rPr>
        <w:t xml:space="preserve"> were detected in this study: chlorothalonil and </w:t>
      </w:r>
      <w:r w:rsidR="007A3EF5" w:rsidRPr="004F34B7">
        <w:rPr>
          <w:rFonts w:ascii="Times New Roman" w:hAnsi="Times New Roman" w:cs="Times New Roman"/>
          <w:i/>
          <w:iCs/>
          <w:sz w:val="24"/>
          <w:szCs w:val="24"/>
        </w:rPr>
        <w:t>lambda</w:t>
      </w:r>
      <w:r w:rsidR="007A3EF5" w:rsidRPr="004F34B7">
        <w:rPr>
          <w:rFonts w:ascii="Times New Roman" w:hAnsi="Times New Roman" w:cs="Times New Roman"/>
          <w:sz w:val="24"/>
          <w:szCs w:val="24"/>
        </w:rPr>
        <w:t xml:space="preserve">-cyhalothrin. </w:t>
      </w:r>
    </w:p>
    <w:p w14:paraId="7C83DF49" w14:textId="3D53B99F" w:rsidR="00F64548" w:rsidRPr="004F34B7" w:rsidRDefault="00740CE0" w:rsidP="00296E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B7">
        <w:rPr>
          <w:rFonts w:ascii="Times New Roman" w:hAnsi="Times New Roman" w:cs="Times New Roman"/>
          <w:b/>
          <w:bCs/>
          <w:sz w:val="24"/>
          <w:szCs w:val="24"/>
        </w:rPr>
        <w:t>Inter-</w:t>
      </w:r>
      <w:r w:rsidR="00F64548"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Agency Collaboration </w:t>
      </w:r>
      <w:r w:rsidRPr="004F34B7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F64548" w:rsidRPr="004F34B7">
        <w:rPr>
          <w:rFonts w:ascii="Times New Roman" w:hAnsi="Times New Roman" w:cs="Times New Roman"/>
          <w:b/>
          <w:bCs/>
          <w:sz w:val="24"/>
          <w:szCs w:val="24"/>
        </w:rPr>
        <w:t>External Partners</w:t>
      </w:r>
    </w:p>
    <w:p w14:paraId="3B8D324E" w14:textId="7382AF65" w:rsidR="00F64548" w:rsidRPr="004F34B7" w:rsidRDefault="00F64548" w:rsidP="00296E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34B7">
        <w:rPr>
          <w:rFonts w:ascii="Times New Roman" w:hAnsi="Times New Roman" w:cs="Times New Roman"/>
          <w:sz w:val="24"/>
          <w:szCs w:val="24"/>
        </w:rPr>
        <w:tab/>
        <w:t>The success of this project on tribal land</w:t>
      </w:r>
      <w:r w:rsidR="00740CE0" w:rsidRPr="004F34B7">
        <w:rPr>
          <w:rFonts w:ascii="Times New Roman" w:hAnsi="Times New Roman" w:cs="Times New Roman"/>
          <w:sz w:val="24"/>
          <w:szCs w:val="24"/>
        </w:rPr>
        <w:t>s</w:t>
      </w:r>
      <w:r w:rsidRPr="004F34B7">
        <w:rPr>
          <w:rFonts w:ascii="Times New Roman" w:hAnsi="Times New Roman" w:cs="Times New Roman"/>
          <w:sz w:val="24"/>
          <w:szCs w:val="24"/>
        </w:rPr>
        <w:t xml:space="preserve"> </w:t>
      </w:r>
      <w:r w:rsidR="00740CE0" w:rsidRPr="004F34B7">
        <w:rPr>
          <w:rFonts w:ascii="Times New Roman" w:hAnsi="Times New Roman" w:cs="Times New Roman"/>
          <w:sz w:val="24"/>
          <w:szCs w:val="24"/>
        </w:rPr>
        <w:t>relied</w:t>
      </w:r>
      <w:r w:rsidRPr="004F34B7">
        <w:rPr>
          <w:rFonts w:ascii="Times New Roman" w:hAnsi="Times New Roman" w:cs="Times New Roman"/>
          <w:sz w:val="24"/>
          <w:szCs w:val="24"/>
        </w:rPr>
        <w:t xml:space="preserve"> heavily on leveraging </w:t>
      </w:r>
      <w:r w:rsidR="00FC5E6A" w:rsidRPr="004F34B7">
        <w:rPr>
          <w:rFonts w:ascii="Times New Roman" w:hAnsi="Times New Roman" w:cs="Times New Roman"/>
          <w:sz w:val="24"/>
          <w:szCs w:val="24"/>
        </w:rPr>
        <w:t xml:space="preserve">U.S. </w:t>
      </w:r>
      <w:r w:rsidRPr="004F34B7">
        <w:rPr>
          <w:rFonts w:ascii="Times New Roman" w:hAnsi="Times New Roman" w:cs="Times New Roman"/>
          <w:sz w:val="24"/>
          <w:szCs w:val="24"/>
        </w:rPr>
        <w:t>EPA regional relations</w:t>
      </w:r>
      <w:r w:rsidR="00FC5E6A" w:rsidRPr="004F34B7">
        <w:rPr>
          <w:rFonts w:ascii="Times New Roman" w:hAnsi="Times New Roman" w:cs="Times New Roman"/>
          <w:sz w:val="24"/>
          <w:szCs w:val="24"/>
        </w:rPr>
        <w:t>hips</w:t>
      </w:r>
      <w:r w:rsidRPr="004F34B7">
        <w:rPr>
          <w:rFonts w:ascii="Times New Roman" w:hAnsi="Times New Roman" w:cs="Times New Roman"/>
          <w:sz w:val="24"/>
          <w:szCs w:val="24"/>
        </w:rPr>
        <w:t xml:space="preserve"> with </w:t>
      </w:r>
      <w:r w:rsidR="00FC5E6A" w:rsidRPr="004F34B7">
        <w:rPr>
          <w:rFonts w:ascii="Times New Roman" w:hAnsi="Times New Roman" w:cs="Times New Roman"/>
          <w:sz w:val="24"/>
          <w:szCs w:val="24"/>
        </w:rPr>
        <w:t xml:space="preserve">both </w:t>
      </w:r>
      <w:r w:rsidRPr="004F34B7">
        <w:rPr>
          <w:rFonts w:ascii="Times New Roman" w:hAnsi="Times New Roman" w:cs="Times New Roman"/>
          <w:sz w:val="24"/>
          <w:szCs w:val="24"/>
        </w:rPr>
        <w:t xml:space="preserve">the Portland Area Indian Health Service and the Northwest Portland Area Indian Health Board. These project partners </w:t>
      </w:r>
      <w:r w:rsidR="00C77E4C" w:rsidRPr="004F34B7">
        <w:rPr>
          <w:rFonts w:ascii="Times New Roman" w:hAnsi="Times New Roman" w:cs="Times New Roman"/>
          <w:sz w:val="24"/>
          <w:szCs w:val="24"/>
        </w:rPr>
        <w:t xml:space="preserve">enabled the Indian Health Service and the U.S. </w:t>
      </w:r>
      <w:r w:rsidRPr="004F34B7">
        <w:rPr>
          <w:rFonts w:ascii="Times New Roman" w:hAnsi="Times New Roman" w:cs="Times New Roman"/>
          <w:sz w:val="24"/>
          <w:szCs w:val="24"/>
        </w:rPr>
        <w:t xml:space="preserve">EPA to combine sampling with </w:t>
      </w:r>
      <w:r w:rsidR="00BF092F" w:rsidRPr="004F34B7">
        <w:rPr>
          <w:rFonts w:ascii="Times New Roman" w:hAnsi="Times New Roman" w:cs="Times New Roman"/>
          <w:sz w:val="24"/>
          <w:szCs w:val="24"/>
        </w:rPr>
        <w:t xml:space="preserve">education and </w:t>
      </w:r>
      <w:r w:rsidRPr="004F34B7">
        <w:rPr>
          <w:rFonts w:ascii="Times New Roman" w:hAnsi="Times New Roman" w:cs="Times New Roman"/>
          <w:sz w:val="24"/>
          <w:szCs w:val="24"/>
        </w:rPr>
        <w:t xml:space="preserve">outreach. </w:t>
      </w:r>
      <w:r w:rsidR="00BF092F" w:rsidRPr="004F34B7">
        <w:rPr>
          <w:rFonts w:ascii="Times New Roman" w:hAnsi="Times New Roman" w:cs="Times New Roman"/>
          <w:sz w:val="24"/>
          <w:szCs w:val="24"/>
        </w:rPr>
        <w:t xml:space="preserve">Each participating childcare center </w:t>
      </w:r>
      <w:r w:rsidR="00A156A2" w:rsidRPr="004F34B7">
        <w:rPr>
          <w:rFonts w:ascii="Times New Roman" w:hAnsi="Times New Roman" w:cs="Times New Roman"/>
          <w:sz w:val="24"/>
          <w:szCs w:val="24"/>
        </w:rPr>
        <w:t>received an individualized report containing their center</w:t>
      </w:r>
      <w:r w:rsidR="0038675F" w:rsidRPr="004F34B7">
        <w:rPr>
          <w:rFonts w:ascii="Times New Roman" w:hAnsi="Times New Roman" w:cs="Times New Roman"/>
          <w:sz w:val="24"/>
          <w:szCs w:val="24"/>
        </w:rPr>
        <w:t>-</w:t>
      </w:r>
      <w:r w:rsidR="00A156A2" w:rsidRPr="004F34B7">
        <w:rPr>
          <w:rFonts w:ascii="Times New Roman" w:hAnsi="Times New Roman" w:cs="Times New Roman"/>
          <w:sz w:val="24"/>
          <w:szCs w:val="24"/>
        </w:rPr>
        <w:t xml:space="preserve">specific </w:t>
      </w:r>
      <w:r w:rsidR="0038675F" w:rsidRPr="004F34B7">
        <w:rPr>
          <w:rFonts w:ascii="Times New Roman" w:hAnsi="Times New Roman" w:cs="Times New Roman"/>
          <w:sz w:val="24"/>
          <w:szCs w:val="24"/>
        </w:rPr>
        <w:t>measurement results</w:t>
      </w:r>
      <w:r w:rsidR="00BF4CF1" w:rsidRPr="004F34B7">
        <w:rPr>
          <w:rFonts w:ascii="Times New Roman" w:hAnsi="Times New Roman" w:cs="Times New Roman"/>
          <w:sz w:val="24"/>
          <w:szCs w:val="24"/>
        </w:rPr>
        <w:t xml:space="preserve">, </w:t>
      </w:r>
      <w:r w:rsidR="002700AB" w:rsidRPr="004F34B7">
        <w:rPr>
          <w:rFonts w:ascii="Times New Roman" w:hAnsi="Times New Roman" w:cs="Times New Roman"/>
          <w:sz w:val="24"/>
          <w:szCs w:val="24"/>
        </w:rPr>
        <w:t xml:space="preserve">recommendations on ways to </w:t>
      </w:r>
      <w:r w:rsidR="00C439C7" w:rsidRPr="004F34B7">
        <w:rPr>
          <w:rFonts w:ascii="Times New Roman" w:hAnsi="Times New Roman" w:cs="Times New Roman"/>
          <w:sz w:val="24"/>
          <w:szCs w:val="24"/>
        </w:rPr>
        <w:t>reduce potential exposures to chemical and biological agents found in the centers</w:t>
      </w:r>
      <w:r w:rsidR="00BF4CF1" w:rsidRPr="004F34B7">
        <w:rPr>
          <w:rFonts w:ascii="Times New Roman" w:hAnsi="Times New Roman" w:cs="Times New Roman"/>
          <w:sz w:val="24"/>
          <w:szCs w:val="24"/>
        </w:rPr>
        <w:t xml:space="preserve">, and toolkits </w:t>
      </w:r>
      <w:r w:rsidR="009664F1" w:rsidRPr="004F34B7">
        <w:rPr>
          <w:rFonts w:ascii="Times New Roman" w:hAnsi="Times New Roman" w:cs="Times New Roman"/>
          <w:sz w:val="24"/>
          <w:szCs w:val="24"/>
        </w:rPr>
        <w:t xml:space="preserve">(e.g., HEPA filtration vacuums) </w:t>
      </w:r>
      <w:r w:rsidR="00BF4CF1" w:rsidRPr="004F34B7">
        <w:rPr>
          <w:rFonts w:ascii="Times New Roman" w:hAnsi="Times New Roman" w:cs="Times New Roman"/>
          <w:sz w:val="24"/>
          <w:szCs w:val="24"/>
        </w:rPr>
        <w:t xml:space="preserve">to </w:t>
      </w:r>
      <w:r w:rsidR="003F01B5" w:rsidRPr="004F34B7">
        <w:rPr>
          <w:rFonts w:ascii="Times New Roman" w:hAnsi="Times New Roman" w:cs="Times New Roman"/>
          <w:sz w:val="24"/>
          <w:szCs w:val="24"/>
        </w:rPr>
        <w:t>use in the center</w:t>
      </w:r>
      <w:r w:rsidR="00C439C7" w:rsidRPr="004F34B7">
        <w:rPr>
          <w:rFonts w:ascii="Times New Roman" w:hAnsi="Times New Roman" w:cs="Times New Roman"/>
          <w:sz w:val="24"/>
          <w:szCs w:val="24"/>
        </w:rPr>
        <w:t xml:space="preserve">. </w:t>
      </w:r>
      <w:r w:rsidRPr="004F34B7">
        <w:rPr>
          <w:rFonts w:ascii="Times New Roman" w:hAnsi="Times New Roman" w:cs="Times New Roman"/>
          <w:sz w:val="24"/>
          <w:szCs w:val="24"/>
        </w:rPr>
        <w:t xml:space="preserve">The Portland Area Indian Health Service and Northwest Portland Area Indian Health Board also </w:t>
      </w:r>
      <w:r w:rsidR="0063401E" w:rsidRPr="004F34B7">
        <w:rPr>
          <w:rFonts w:ascii="Times New Roman" w:hAnsi="Times New Roman" w:cs="Times New Roman"/>
          <w:sz w:val="24"/>
          <w:szCs w:val="24"/>
        </w:rPr>
        <w:t xml:space="preserve">held </w:t>
      </w:r>
      <w:r w:rsidRPr="004F34B7">
        <w:rPr>
          <w:rFonts w:ascii="Times New Roman" w:hAnsi="Times New Roman" w:cs="Times New Roman"/>
          <w:sz w:val="24"/>
          <w:szCs w:val="24"/>
        </w:rPr>
        <w:t xml:space="preserve">follow-up </w:t>
      </w:r>
      <w:r w:rsidR="00F95093" w:rsidRPr="004F34B7">
        <w:rPr>
          <w:rFonts w:ascii="Times New Roman" w:hAnsi="Times New Roman" w:cs="Times New Roman"/>
          <w:sz w:val="24"/>
          <w:szCs w:val="24"/>
        </w:rPr>
        <w:t>discussion</w:t>
      </w:r>
      <w:r w:rsidR="002D3F40" w:rsidRPr="004F34B7">
        <w:rPr>
          <w:rFonts w:ascii="Times New Roman" w:hAnsi="Times New Roman" w:cs="Times New Roman"/>
          <w:sz w:val="24"/>
          <w:szCs w:val="24"/>
        </w:rPr>
        <w:t>s</w:t>
      </w:r>
      <w:r w:rsidR="00F95093" w:rsidRPr="004F34B7">
        <w:rPr>
          <w:rFonts w:ascii="Times New Roman" w:hAnsi="Times New Roman" w:cs="Times New Roman"/>
          <w:sz w:val="24"/>
          <w:szCs w:val="24"/>
        </w:rPr>
        <w:t xml:space="preserve"> </w:t>
      </w:r>
      <w:r w:rsidR="002D3F40" w:rsidRPr="004F34B7">
        <w:rPr>
          <w:rFonts w:ascii="Times New Roman" w:hAnsi="Times New Roman" w:cs="Times New Roman"/>
          <w:sz w:val="24"/>
          <w:szCs w:val="24"/>
        </w:rPr>
        <w:t xml:space="preserve">with interested centers to help them </w:t>
      </w:r>
      <w:r w:rsidR="009664F1" w:rsidRPr="004F34B7">
        <w:rPr>
          <w:rFonts w:ascii="Times New Roman" w:hAnsi="Times New Roman" w:cs="Times New Roman"/>
          <w:sz w:val="24"/>
          <w:szCs w:val="24"/>
        </w:rPr>
        <w:t xml:space="preserve">establish </w:t>
      </w:r>
      <w:r w:rsidRPr="004F34B7">
        <w:rPr>
          <w:rFonts w:ascii="Times New Roman" w:hAnsi="Times New Roman" w:cs="Times New Roman"/>
          <w:sz w:val="24"/>
          <w:szCs w:val="24"/>
        </w:rPr>
        <w:t>action plans to implement recommended improvements.</w:t>
      </w:r>
    </w:p>
    <w:sectPr w:rsidR="00F64548" w:rsidRPr="004F34B7" w:rsidSect="00BD3951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A3AA2" w14:textId="77777777" w:rsidR="00211C19" w:rsidRDefault="00211C19" w:rsidP="0034015C">
      <w:pPr>
        <w:spacing w:after="0" w:line="240" w:lineRule="auto"/>
      </w:pPr>
      <w:r>
        <w:separator/>
      </w:r>
    </w:p>
  </w:endnote>
  <w:endnote w:type="continuationSeparator" w:id="0">
    <w:p w14:paraId="76BB0FD3" w14:textId="77777777" w:rsidR="00211C19" w:rsidRDefault="00211C19" w:rsidP="00340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040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9A4A5" w14:textId="2C559914" w:rsidR="0034015C" w:rsidRDefault="003401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FB1FD" w14:textId="77777777" w:rsidR="0034015C" w:rsidRDefault="0034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B7933" w14:textId="77777777" w:rsidR="00211C19" w:rsidRDefault="00211C19" w:rsidP="0034015C">
      <w:pPr>
        <w:spacing w:after="0" w:line="240" w:lineRule="auto"/>
      </w:pPr>
      <w:r>
        <w:separator/>
      </w:r>
    </w:p>
  </w:footnote>
  <w:footnote w:type="continuationSeparator" w:id="0">
    <w:p w14:paraId="41ADF73E" w14:textId="77777777" w:rsidR="00211C19" w:rsidRDefault="00211C19" w:rsidP="00340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AE"/>
    <w:rsid w:val="000036EF"/>
    <w:rsid w:val="000146CF"/>
    <w:rsid w:val="00037CA1"/>
    <w:rsid w:val="00043B8C"/>
    <w:rsid w:val="00066007"/>
    <w:rsid w:val="000674FC"/>
    <w:rsid w:val="00075C4A"/>
    <w:rsid w:val="00077860"/>
    <w:rsid w:val="0008777F"/>
    <w:rsid w:val="00095E3B"/>
    <w:rsid w:val="000963F0"/>
    <w:rsid w:val="000A0BF0"/>
    <w:rsid w:val="000A626A"/>
    <w:rsid w:val="000B6543"/>
    <w:rsid w:val="000C55E2"/>
    <w:rsid w:val="000F1CC4"/>
    <w:rsid w:val="0011256A"/>
    <w:rsid w:val="001175AD"/>
    <w:rsid w:val="001654CC"/>
    <w:rsid w:val="00165F90"/>
    <w:rsid w:val="001805DA"/>
    <w:rsid w:val="00196AA5"/>
    <w:rsid w:val="001C3FF6"/>
    <w:rsid w:val="001F51ED"/>
    <w:rsid w:val="001F534F"/>
    <w:rsid w:val="00211C19"/>
    <w:rsid w:val="00222107"/>
    <w:rsid w:val="00237ADF"/>
    <w:rsid w:val="00250BAC"/>
    <w:rsid w:val="002522E8"/>
    <w:rsid w:val="002676AC"/>
    <w:rsid w:val="002700AB"/>
    <w:rsid w:val="00276879"/>
    <w:rsid w:val="00282E64"/>
    <w:rsid w:val="00296E85"/>
    <w:rsid w:val="002A25C0"/>
    <w:rsid w:val="002B5DB8"/>
    <w:rsid w:val="002C505F"/>
    <w:rsid w:val="002D3F40"/>
    <w:rsid w:val="002F090D"/>
    <w:rsid w:val="003002D0"/>
    <w:rsid w:val="00310BEC"/>
    <w:rsid w:val="00313BD0"/>
    <w:rsid w:val="0034015C"/>
    <w:rsid w:val="00366BAE"/>
    <w:rsid w:val="00380438"/>
    <w:rsid w:val="00385A88"/>
    <w:rsid w:val="0038675F"/>
    <w:rsid w:val="00386AC0"/>
    <w:rsid w:val="003A6FF3"/>
    <w:rsid w:val="003B2471"/>
    <w:rsid w:val="003F01B5"/>
    <w:rsid w:val="00417FFD"/>
    <w:rsid w:val="004656ED"/>
    <w:rsid w:val="0046590E"/>
    <w:rsid w:val="0047296F"/>
    <w:rsid w:val="00484074"/>
    <w:rsid w:val="004875F5"/>
    <w:rsid w:val="004A2730"/>
    <w:rsid w:val="004F1AA4"/>
    <w:rsid w:val="004F27B4"/>
    <w:rsid w:val="004F34B7"/>
    <w:rsid w:val="00505F65"/>
    <w:rsid w:val="0057167A"/>
    <w:rsid w:val="00580EB9"/>
    <w:rsid w:val="00582FB1"/>
    <w:rsid w:val="00583703"/>
    <w:rsid w:val="005870F1"/>
    <w:rsid w:val="00592E7B"/>
    <w:rsid w:val="005A0983"/>
    <w:rsid w:val="005A4F3B"/>
    <w:rsid w:val="005B040C"/>
    <w:rsid w:val="005E2227"/>
    <w:rsid w:val="005E5CB2"/>
    <w:rsid w:val="0062454B"/>
    <w:rsid w:val="006261AE"/>
    <w:rsid w:val="0063401E"/>
    <w:rsid w:val="006422F4"/>
    <w:rsid w:val="00656EED"/>
    <w:rsid w:val="00671A8D"/>
    <w:rsid w:val="00690C1D"/>
    <w:rsid w:val="006A2331"/>
    <w:rsid w:val="006A476B"/>
    <w:rsid w:val="006A7960"/>
    <w:rsid w:val="006B74BF"/>
    <w:rsid w:val="006D2AFB"/>
    <w:rsid w:val="006F056F"/>
    <w:rsid w:val="00706CB5"/>
    <w:rsid w:val="0072184E"/>
    <w:rsid w:val="007222AB"/>
    <w:rsid w:val="00733952"/>
    <w:rsid w:val="00740CE0"/>
    <w:rsid w:val="0074409A"/>
    <w:rsid w:val="00771E66"/>
    <w:rsid w:val="00780D81"/>
    <w:rsid w:val="00785BBC"/>
    <w:rsid w:val="007951C6"/>
    <w:rsid w:val="007A3EF5"/>
    <w:rsid w:val="007B08E5"/>
    <w:rsid w:val="007B0928"/>
    <w:rsid w:val="007C57BF"/>
    <w:rsid w:val="00846C58"/>
    <w:rsid w:val="00847031"/>
    <w:rsid w:val="0086396C"/>
    <w:rsid w:val="00875E33"/>
    <w:rsid w:val="008958A8"/>
    <w:rsid w:val="008979D6"/>
    <w:rsid w:val="008C5C7D"/>
    <w:rsid w:val="008E2706"/>
    <w:rsid w:val="008F205B"/>
    <w:rsid w:val="009419D5"/>
    <w:rsid w:val="00944AF0"/>
    <w:rsid w:val="0096071B"/>
    <w:rsid w:val="00965135"/>
    <w:rsid w:val="009664F1"/>
    <w:rsid w:val="0097568D"/>
    <w:rsid w:val="009828BD"/>
    <w:rsid w:val="00983BD3"/>
    <w:rsid w:val="009C1005"/>
    <w:rsid w:val="009E03F0"/>
    <w:rsid w:val="00A156A2"/>
    <w:rsid w:val="00A26BC3"/>
    <w:rsid w:val="00A300B6"/>
    <w:rsid w:val="00A306B3"/>
    <w:rsid w:val="00A41106"/>
    <w:rsid w:val="00A56B80"/>
    <w:rsid w:val="00A72AB2"/>
    <w:rsid w:val="00AA6D34"/>
    <w:rsid w:val="00AB0818"/>
    <w:rsid w:val="00AB595D"/>
    <w:rsid w:val="00AE0EED"/>
    <w:rsid w:val="00AF05EE"/>
    <w:rsid w:val="00B12090"/>
    <w:rsid w:val="00B2331A"/>
    <w:rsid w:val="00B37128"/>
    <w:rsid w:val="00B47FF9"/>
    <w:rsid w:val="00B5363A"/>
    <w:rsid w:val="00B541EE"/>
    <w:rsid w:val="00B7336B"/>
    <w:rsid w:val="00B75E46"/>
    <w:rsid w:val="00B82C60"/>
    <w:rsid w:val="00BA41CE"/>
    <w:rsid w:val="00BC6B8D"/>
    <w:rsid w:val="00BD3951"/>
    <w:rsid w:val="00BE5FDB"/>
    <w:rsid w:val="00BF092F"/>
    <w:rsid w:val="00BF4CF1"/>
    <w:rsid w:val="00C170F3"/>
    <w:rsid w:val="00C24BFE"/>
    <w:rsid w:val="00C439C7"/>
    <w:rsid w:val="00C524AA"/>
    <w:rsid w:val="00C66A82"/>
    <w:rsid w:val="00C7116D"/>
    <w:rsid w:val="00C77E4C"/>
    <w:rsid w:val="00CE30AE"/>
    <w:rsid w:val="00D23EEB"/>
    <w:rsid w:val="00D267F8"/>
    <w:rsid w:val="00D27BC0"/>
    <w:rsid w:val="00D5474A"/>
    <w:rsid w:val="00DA384F"/>
    <w:rsid w:val="00DB3C6D"/>
    <w:rsid w:val="00DD1BA1"/>
    <w:rsid w:val="00DD2107"/>
    <w:rsid w:val="00DF4544"/>
    <w:rsid w:val="00E056E2"/>
    <w:rsid w:val="00E129C5"/>
    <w:rsid w:val="00E14C6C"/>
    <w:rsid w:val="00E27EC4"/>
    <w:rsid w:val="00E5226F"/>
    <w:rsid w:val="00E55E60"/>
    <w:rsid w:val="00E56D0D"/>
    <w:rsid w:val="00E72C14"/>
    <w:rsid w:val="00ED4573"/>
    <w:rsid w:val="00EE1BED"/>
    <w:rsid w:val="00F1090D"/>
    <w:rsid w:val="00F17400"/>
    <w:rsid w:val="00F3109A"/>
    <w:rsid w:val="00F4215F"/>
    <w:rsid w:val="00F4229C"/>
    <w:rsid w:val="00F64548"/>
    <w:rsid w:val="00F85057"/>
    <w:rsid w:val="00F911D7"/>
    <w:rsid w:val="00F94BB5"/>
    <w:rsid w:val="00F95093"/>
    <w:rsid w:val="00FC5E6A"/>
    <w:rsid w:val="00FC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BA00"/>
  <w15:chartTrackingRefBased/>
  <w15:docId w15:val="{CDF5A3C7-B19A-4982-A3E6-BA135E718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BC3"/>
  </w:style>
  <w:style w:type="paragraph" w:styleId="Heading1">
    <w:name w:val="heading 1"/>
    <w:basedOn w:val="Normal"/>
    <w:next w:val="Normal"/>
    <w:link w:val="Heading1Char"/>
    <w:uiPriority w:val="9"/>
    <w:qFormat/>
    <w:rsid w:val="007222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7CA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2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C14"/>
    <w:rPr>
      <w:sz w:val="20"/>
      <w:szCs w:val="20"/>
    </w:rPr>
  </w:style>
  <w:style w:type="table" w:styleId="TableGrid">
    <w:name w:val="Table Grid"/>
    <w:basedOn w:val="TableNormal"/>
    <w:uiPriority w:val="39"/>
    <w:rsid w:val="008F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22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0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15C"/>
  </w:style>
  <w:style w:type="paragraph" w:styleId="Footer">
    <w:name w:val="footer"/>
    <w:basedOn w:val="Normal"/>
    <w:link w:val="FooterChar"/>
    <w:uiPriority w:val="99"/>
    <w:unhideWhenUsed/>
    <w:rsid w:val="00340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15C"/>
  </w:style>
  <w:style w:type="character" w:styleId="UnresolvedMention">
    <w:name w:val="Unresolved Mention"/>
    <w:basedOn w:val="DefaultParagraphFont"/>
    <w:uiPriority w:val="99"/>
    <w:semiHidden/>
    <w:unhideWhenUsed/>
    <w:rsid w:val="00E05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npic.orst.edu/factsheets/signalwords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epa.gov/risk/regional-screening-levels-rsls-generic-tables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tulve.nicolle@epa.gov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98DEB7537D07409934D1AE20BB8849" ma:contentTypeVersion="32" ma:contentTypeDescription="Create a new document." ma:contentTypeScope="" ma:versionID="f49b53d0d5694570aae95809df37e72d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a5adf507-5a02-4c5a-aac9-dd19005acc18" xmlns:ns7="36151979-43cf-4f98-9d97-fa56fdaa3021" targetNamespace="http://schemas.microsoft.com/office/2006/metadata/properties" ma:root="true" ma:fieldsID="a4ff92e3f66a18e4d2f0363a326e09e8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a5adf507-5a02-4c5a-aac9-dd19005acc18"/>
    <xsd:import namespace="36151979-43cf-4f98-9d97-fa56fdaa3021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6:Records_x0020_Status" minOccurs="0"/>
                <xsd:element ref="ns6:Records_x0020_Date" minOccurs="0"/>
                <xsd:element ref="ns7:MediaServiceDateTaken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8328bd06-d578-41a5-99db-e19939f7c57b}" ma:internalName="TaxCatchAllLabel" ma:readOnly="true" ma:showField="CatchAllDataLabel" ma:web="a5adf507-5a02-4c5a-aac9-dd19005acc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8328bd06-d578-41a5-99db-e19939f7c57b}" ma:internalName="TaxCatchAll" ma:showField="CatchAllData" ma:web="a5adf507-5a02-4c5a-aac9-dd19005acc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adf507-5a02-4c5a-aac9-dd19005acc18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3" nillable="true" ma:displayName="Records Status" ma:default="Pending" ma:internalName="Records_x0020_Status">
      <xsd:simpleType>
        <xsd:restriction base="dms:Text"/>
      </xsd:simpleType>
    </xsd:element>
    <xsd:element name="Records_x0020_Date" ma:index="34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51979-43cf-4f98-9d97-fa56fdaa30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4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Records_x0020_Status xmlns="a5adf507-5a02-4c5a-aac9-dd19005acc18">Pending</Records_x0020_Status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2-09-28T13:29:09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Records_x0020_Date xmlns="a5adf507-5a02-4c5a-aac9-dd19005acc18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Props1.xml><?xml version="1.0" encoding="utf-8"?>
<ds:datastoreItem xmlns:ds="http://schemas.openxmlformats.org/officeDocument/2006/customXml" ds:itemID="{E99C9A04-68E5-4B37-9761-5980E7CEF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a5adf507-5a02-4c5a-aac9-dd19005acc18"/>
    <ds:schemaRef ds:uri="36151979-43cf-4f98-9d97-fa56fdaa3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CCA1B1-2EA6-43C4-99B3-6DCEEA45C63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581C42B-8A76-42D0-A76F-E86A9DF193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1B6ABD-9FA7-45CC-8466-A1956C05B0AA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a5adf507-5a02-4c5a-aac9-dd19005acc18"/>
    <ds:schemaRef ds:uri="http://schemas.microsoft.com/sharepoint.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3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ve, Nicolle</dc:creator>
  <cp:keywords/>
  <dc:description/>
  <cp:lastModifiedBy>Tulve, Nicolle (she/her/hers)</cp:lastModifiedBy>
  <cp:revision>2</cp:revision>
  <dcterms:created xsi:type="dcterms:W3CDTF">2023-08-23T15:07:00Z</dcterms:created>
  <dcterms:modified xsi:type="dcterms:W3CDTF">2023-08-2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98DEB7537D07409934D1AE20BB8849</vt:lpwstr>
  </property>
</Properties>
</file>